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03D81" w14:textId="77777777" w:rsidR="001E451B" w:rsidRPr="00D42944" w:rsidRDefault="001E451B" w:rsidP="001E451B">
      <w:r w:rsidRPr="001E451B">
        <w:rPr>
          <w:b/>
          <w:bCs/>
        </w:rPr>
        <w:t>Supplement File S1.</w:t>
      </w:r>
      <w:r w:rsidRPr="00935524">
        <w:t xml:space="preserve"> </w:t>
      </w:r>
      <w:bookmarkStart w:id="0" w:name="_Hlk56011940"/>
      <w:r w:rsidRPr="00D368B5">
        <w:t>Cl</w:t>
      </w:r>
      <w:r>
        <w:t>assification</w:t>
      </w:r>
      <w:r w:rsidRPr="00D368B5">
        <w:t xml:space="preserve"> results based on mRMR and </w:t>
      </w:r>
      <w:r>
        <w:t>MKL</w:t>
      </w:r>
      <w:r w:rsidRPr="00F9232B">
        <w:t xml:space="preserve"> </w:t>
      </w:r>
      <w:r>
        <w:t>using five data types</w:t>
      </w:r>
      <w:bookmarkEnd w:id="0"/>
      <w:r w:rsidRPr="00D368B5">
        <w:t xml:space="preserve"> and parameter determination</w:t>
      </w:r>
      <w:r w:rsidRPr="00CC17D4">
        <w:t xml:space="preserve"> respectively</w:t>
      </w:r>
      <w:r w:rsidRPr="00D368B5">
        <w:t>.</w:t>
      </w:r>
      <w:r w:rsidRPr="00CC17D4">
        <w:t xml:space="preserve"> </w:t>
      </w:r>
    </w:p>
    <w:p w14:paraId="18644593" w14:textId="3CC5D2A8" w:rsidR="001E451B" w:rsidRDefault="001E451B" w:rsidP="001E451B">
      <w:r w:rsidRPr="002E71A0">
        <w:t>In</w:t>
      </w:r>
      <w:r>
        <w:t xml:space="preserve"> our study</w:t>
      </w:r>
      <w:r w:rsidRPr="002E71A0">
        <w:t xml:space="preserve">, we used mRMR to </w:t>
      </w:r>
      <w:r>
        <w:t xml:space="preserve">select </w:t>
      </w:r>
      <w:r w:rsidRPr="002E71A0">
        <w:t>features</w:t>
      </w:r>
      <w:r w:rsidRPr="002E71A0">
        <w:rPr>
          <w:rFonts w:eastAsia="宋体"/>
        </w:rPr>
        <w:t xml:space="preserve"> with the</w:t>
      </w:r>
      <w:r w:rsidRPr="002E71A0">
        <w:t xml:space="preserve"> largest relevance to the survival and lowest redundancy among thems</w:t>
      </w:r>
      <w:r w:rsidRPr="00691ACA">
        <w:t>elves</w:t>
      </w:r>
      <w:r>
        <w:t xml:space="preserve"> for each of </w:t>
      </w:r>
      <w:r w:rsidRPr="002E71A0">
        <w:t xml:space="preserve">five types of </w:t>
      </w:r>
      <w:r>
        <w:t>molecular</w:t>
      </w:r>
      <w:r w:rsidRPr="002E71A0">
        <w:t xml:space="preserve"> data</w:t>
      </w:r>
      <w:r w:rsidR="00A76F14">
        <w:t>. T</w:t>
      </w:r>
      <w:r>
        <w:t xml:space="preserve">hen the most informative features </w:t>
      </w:r>
      <w:r w:rsidRPr="005C4879">
        <w:rPr>
          <w:rFonts w:eastAsia="宋体" w:hint="eastAsia"/>
        </w:rPr>
        <w:t xml:space="preserve">were </w:t>
      </w:r>
      <w:r>
        <w:t xml:space="preserve">combined </w:t>
      </w:r>
      <w:r w:rsidRPr="00691ACA">
        <w:t xml:space="preserve">as </w:t>
      </w:r>
      <w:r>
        <w:t xml:space="preserve">integrated </w:t>
      </w:r>
      <w:r w:rsidRPr="00691ACA">
        <w:rPr>
          <w:rFonts w:hint="eastAsia"/>
        </w:rPr>
        <w:t>features for</w:t>
      </w:r>
      <w:r w:rsidRPr="00691ACA">
        <w:t xml:space="preserve"> MKL </w:t>
      </w:r>
      <w:r w:rsidRPr="005C4879">
        <w:rPr>
          <w:rFonts w:ascii="宋体" w:eastAsia="宋体" w:hAnsi="宋体" w:hint="eastAsia"/>
        </w:rPr>
        <w:t>c</w:t>
      </w:r>
      <w:r w:rsidRPr="00691ACA">
        <w:t>lassification model</w:t>
      </w:r>
      <w:r w:rsidRPr="00691ACA">
        <w:rPr>
          <w:rFonts w:hint="eastAsia"/>
        </w:rPr>
        <w:t>.</w:t>
      </w:r>
      <w:r w:rsidRPr="00691ACA">
        <w:t xml:space="preserve"> </w:t>
      </w:r>
      <w:r>
        <w:t>T</w:t>
      </w:r>
      <w:r w:rsidRPr="00691ACA">
        <w:t xml:space="preserve">he </w:t>
      </w:r>
      <w:r w:rsidR="00A76F14">
        <w:rPr>
          <w:rFonts w:hint="eastAsia"/>
          <w:lang w:eastAsia="zh-CN"/>
        </w:rPr>
        <w:t>mos</w:t>
      </w:r>
      <w:r w:rsidR="00A76F14">
        <w:t>t optimal</w:t>
      </w:r>
      <w:r>
        <w:t xml:space="preserve"> </w:t>
      </w:r>
      <w:r w:rsidRPr="00691ACA">
        <w:t xml:space="preserve">number of finally selected simultaneously </w:t>
      </w:r>
      <w:r w:rsidR="00A76F14">
        <w:rPr>
          <w:rFonts w:eastAsia="宋体"/>
        </w:rPr>
        <w:t>non-</w:t>
      </w:r>
      <w:r w:rsidRPr="00691ACA">
        <w:t>redundant features</w:t>
      </w:r>
      <w:r w:rsidRPr="001E451B">
        <w:rPr>
          <w:position w:val="-6"/>
        </w:rPr>
        <w:object w:dxaOrig="180" w:dyaOrig="260" w14:anchorId="7C332F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pt;height:13pt" o:ole="">
            <v:imagedata r:id="rId9" o:title=""/>
          </v:shape>
          <o:OLEObject Type="Embed" ProgID="Equation.DSMT4" ShapeID="_x0000_i1025" DrawAspect="Content" ObjectID="_1667735238" r:id="rId10"/>
        </w:object>
      </w:r>
      <w:r w:rsidRPr="00691ACA">
        <w:t xml:space="preserve">for each molecular data </w:t>
      </w:r>
      <w:r w:rsidRPr="005C4879">
        <w:rPr>
          <w:rFonts w:eastAsia="宋体" w:hint="eastAsia"/>
        </w:rPr>
        <w:t>were</w:t>
      </w:r>
      <w:r w:rsidRPr="00691ACA">
        <w:t xml:space="preserve"> determined by AUC value of prediction results.</w:t>
      </w:r>
      <w:r w:rsidRPr="00691ACA">
        <w:rPr>
          <w:rFonts w:hint="eastAsia"/>
        </w:rPr>
        <w:t xml:space="preserve"> </w:t>
      </w:r>
      <w:r>
        <w:t>W</w:t>
      </w:r>
      <w:r w:rsidRPr="00691ACA">
        <w:t xml:space="preserve">e set </w:t>
      </w:r>
      <w:bookmarkStart w:id="1" w:name="OLE_LINK9"/>
      <w:bookmarkStart w:id="2" w:name="OLE_LINK10"/>
      <w:r w:rsidRPr="00691ACA">
        <w:rPr>
          <w:position w:val="-6"/>
        </w:rPr>
        <w:object w:dxaOrig="192" w:dyaOrig="240" w14:anchorId="1C64833C">
          <v:shape id="_x0000_i1026" type="#_x0000_t75" style="width:12pt;height:12pt" o:ole="">
            <v:imagedata r:id="rId11" o:title=""/>
          </v:shape>
          <o:OLEObject Type="Embed" ProgID="Equation.DSMT4" ShapeID="_x0000_i1026" DrawAspect="Content" ObjectID="_1667735239" r:id="rId12"/>
        </w:object>
      </w:r>
      <w:bookmarkEnd w:id="1"/>
      <w:bookmarkEnd w:id="2"/>
      <w:r w:rsidRPr="00691ACA">
        <w:t>=</w:t>
      </w:r>
      <w:r w:rsidRPr="00691ACA">
        <w:rPr>
          <w:rFonts w:hint="eastAsia"/>
        </w:rPr>
        <w:t xml:space="preserve"> </w:t>
      </w:r>
      <w:r w:rsidRPr="00691ACA">
        <w:t>[10</w:t>
      </w:r>
      <w:r>
        <w:t xml:space="preserve">, </w:t>
      </w:r>
      <w:r w:rsidRPr="00691ACA">
        <w:t xml:space="preserve">20,…,300] in </w:t>
      </w:r>
      <w:r w:rsidRPr="00691ACA">
        <w:rPr>
          <w:rFonts w:hint="eastAsia"/>
        </w:rPr>
        <w:t xml:space="preserve">our </w:t>
      </w:r>
      <w:r>
        <w:t xml:space="preserve">experiment </w:t>
      </w:r>
      <w:r w:rsidRPr="00691ACA">
        <w:t>and</w:t>
      </w:r>
      <w:r w:rsidRPr="00D42944">
        <w:t xml:space="preserve"> chose the </w:t>
      </w:r>
      <w:r w:rsidR="00A76F14">
        <w:t>best optimal</w:t>
      </w:r>
      <w:r w:rsidRPr="00D42944">
        <w:t xml:space="preserve"> feature number</w:t>
      </w:r>
      <w:r w:rsidRPr="001E451B">
        <w:rPr>
          <w:position w:val="-6"/>
        </w:rPr>
        <w:object w:dxaOrig="180" w:dyaOrig="260" w14:anchorId="57F9C3E9">
          <v:shape id="_x0000_i1027" type="#_x0000_t75" style="width:9pt;height:13pt" o:ole="">
            <v:imagedata r:id="rId9" o:title=""/>
          </v:shape>
          <o:OLEObject Type="Embed" ProgID="Equation.DSMT4" ShapeID="_x0000_i1027" DrawAspect="Content" ObjectID="_1667735240" r:id="rId13"/>
        </w:object>
      </w:r>
      <w:r w:rsidRPr="00D42944">
        <w:t xml:space="preserve">corresponding to the maximum </w:t>
      </w:r>
      <w:r w:rsidR="00A76F14">
        <w:t xml:space="preserve">mean value of the </w:t>
      </w:r>
      <w:r w:rsidRPr="00D42944">
        <w:t xml:space="preserve">AUC as the </w:t>
      </w:r>
      <w:r w:rsidRPr="00D42944">
        <w:rPr>
          <w:rFonts w:hint="eastAsia"/>
        </w:rPr>
        <w:t>final</w:t>
      </w:r>
      <w:r w:rsidRPr="00D42944">
        <w:t xml:space="preserve"> parameter for </w:t>
      </w:r>
      <w:r w:rsidR="00A76F14">
        <w:t xml:space="preserve"> a model of </w:t>
      </w:r>
      <w:r w:rsidRPr="00D42944">
        <w:t>further integration.</w:t>
      </w:r>
      <w:r>
        <w:t xml:space="preserve"> </w:t>
      </w:r>
      <w:r w:rsidRPr="00691ACA">
        <w:rPr>
          <w:rFonts w:hint="eastAsia"/>
        </w:rPr>
        <w:t>The cl</w:t>
      </w:r>
      <w:r w:rsidRPr="00691ACA">
        <w:t>assification</w:t>
      </w:r>
      <w:r w:rsidRPr="00691ACA">
        <w:rPr>
          <w:rFonts w:hint="eastAsia"/>
        </w:rPr>
        <w:t xml:space="preserve"> </w:t>
      </w:r>
      <w:r w:rsidRPr="001D7424">
        <w:rPr>
          <w:rFonts w:hint="eastAsia"/>
        </w:rPr>
        <w:t>results</w:t>
      </w:r>
      <w:r w:rsidRPr="00691ACA">
        <w:rPr>
          <w:rFonts w:hint="eastAsia"/>
        </w:rPr>
        <w:t xml:space="preserve"> </w:t>
      </w:r>
      <w:r>
        <w:t xml:space="preserve">of five data types </w:t>
      </w:r>
      <w:r w:rsidRPr="00691ACA">
        <w:rPr>
          <w:rFonts w:hint="eastAsia"/>
        </w:rPr>
        <w:t xml:space="preserve">under different </w:t>
      </w:r>
      <w:r>
        <w:t xml:space="preserve">feature numbers </w:t>
      </w:r>
      <w:r w:rsidRPr="00691ACA">
        <w:rPr>
          <w:rFonts w:eastAsia="宋体"/>
        </w:rPr>
        <w:t>are</w:t>
      </w:r>
      <w:r w:rsidRPr="00691ACA">
        <w:rPr>
          <w:rFonts w:hint="eastAsia"/>
        </w:rPr>
        <w:t xml:space="preserve"> </w:t>
      </w:r>
      <w:r w:rsidRPr="001D7424">
        <w:rPr>
          <w:rFonts w:hint="eastAsia"/>
        </w:rPr>
        <w:t>shown</w:t>
      </w:r>
      <w:r w:rsidRPr="00691ACA">
        <w:rPr>
          <w:rFonts w:hint="eastAsia"/>
        </w:rPr>
        <w:t xml:space="preserve"> in</w:t>
      </w:r>
      <w:r>
        <w:t xml:space="preserve"> Figure S1</w:t>
      </w:r>
      <w:r w:rsidRPr="00691ACA">
        <w:t>.</w:t>
      </w:r>
      <w:r w:rsidRPr="00691ACA">
        <w:rPr>
          <w:rFonts w:hint="eastAsia"/>
        </w:rPr>
        <w:t xml:space="preserve"> </w:t>
      </w:r>
      <w:r>
        <w:t>In detail, for gene expression (E</w:t>
      </w:r>
      <w:r w:rsidRPr="00C4674A">
        <w:rPr>
          <w:rFonts w:ascii="宋体" w:eastAsia="宋体" w:hAnsi="宋体" w:hint="eastAsia"/>
        </w:rPr>
        <w:t>x</w:t>
      </w:r>
      <w:r>
        <w:t xml:space="preserve">p), the optimal number of features in our model is 60, which achieves the largest mean value of AUC 0.8459 under </w:t>
      </w:r>
      <w:bookmarkStart w:id="3" w:name="_Hlk56073409"/>
      <w:r>
        <w:t>10-fold cross-validation</w:t>
      </w:r>
      <w:bookmarkEnd w:id="3"/>
      <w:r>
        <w:t xml:space="preserve">. </w:t>
      </w:r>
      <w:r w:rsidR="00A76F14">
        <w:t>F</w:t>
      </w:r>
      <w:r w:rsidR="00A76F14">
        <w:rPr>
          <w:rFonts w:hint="eastAsia"/>
          <w:lang w:eastAsia="zh-CN"/>
        </w:rPr>
        <w:t>or</w:t>
      </w:r>
      <w:r w:rsidR="00A76F14">
        <w:t xml:space="preserve"> </w:t>
      </w:r>
      <w:r w:rsidRPr="00CF6E97">
        <w:t>copy number variation (CNV)</w:t>
      </w:r>
      <w:r>
        <w:t>,</w:t>
      </w:r>
      <w:r w:rsidRPr="005C6D30">
        <w:t xml:space="preserve"> </w:t>
      </w:r>
      <w:r w:rsidRPr="00CF6E97">
        <w:t>methylation</w:t>
      </w:r>
      <w:r>
        <w:t xml:space="preserve"> (Methy)</w:t>
      </w:r>
      <w:r w:rsidRPr="00CF6E97">
        <w:t>, protein and somatic mutation</w:t>
      </w:r>
      <w:r>
        <w:t xml:space="preserve"> (SM)</w:t>
      </w:r>
      <w:r w:rsidRPr="00CF6E97">
        <w:t xml:space="preserve"> data</w:t>
      </w:r>
      <w:r>
        <w:t xml:space="preserve">, our model achieved the </w:t>
      </w:r>
      <w:r w:rsidR="00A76F14">
        <w:t>most optimal</w:t>
      </w:r>
      <w:r>
        <w:t xml:space="preserve"> AUC </w:t>
      </w:r>
      <w:r w:rsidR="00A76F14">
        <w:t xml:space="preserve">values </w:t>
      </w:r>
      <w:r>
        <w:t>of 0.6920,</w:t>
      </w:r>
      <w:r w:rsidR="00A76F14">
        <w:t xml:space="preserve"> </w:t>
      </w:r>
      <w:r>
        <w:t>0.7465,</w:t>
      </w:r>
      <w:r w:rsidR="00A76F14">
        <w:t xml:space="preserve"> </w:t>
      </w:r>
      <w:r>
        <w:t>0.7009</w:t>
      </w:r>
      <w:r w:rsidR="00A76F14">
        <w:t>,</w:t>
      </w:r>
      <w:r>
        <w:t xml:space="preserve"> and 0.8805 with the feature number</w:t>
      </w:r>
      <w:r w:rsidR="00A76F14">
        <w:t>s</w:t>
      </w:r>
      <w:r>
        <w:t xml:space="preserve"> 50,</w:t>
      </w:r>
      <w:r w:rsidR="00A76F14">
        <w:t xml:space="preserve"> </w:t>
      </w:r>
      <w:r>
        <w:t>50,</w:t>
      </w:r>
      <w:r w:rsidR="00A76F14">
        <w:t xml:space="preserve"> </w:t>
      </w:r>
      <w:r>
        <w:t>20</w:t>
      </w:r>
      <w:r w:rsidR="00A76F14">
        <w:t>,</w:t>
      </w:r>
      <w:r>
        <w:t xml:space="preserve"> and 110, respectively. </w:t>
      </w:r>
      <w:r w:rsidRPr="00600CAC">
        <w:t xml:space="preserve">It should be noted that </w:t>
      </w:r>
      <w:r w:rsidR="00A76F14">
        <w:t>because</w:t>
      </w:r>
      <w:r w:rsidRPr="00600CAC">
        <w:t xml:space="preserve"> there are only 170 proteins in our data set, the maximum number of proteins in Fig</w:t>
      </w:r>
      <w:r>
        <w:t xml:space="preserve">ure </w:t>
      </w:r>
      <w:r w:rsidRPr="00600CAC">
        <w:t>S1 is 170 instead of 300</w:t>
      </w:r>
      <w:r>
        <w:t>.</w:t>
      </w:r>
    </w:p>
    <w:p w14:paraId="1A4C20B4" w14:textId="553D0214" w:rsidR="001E451B" w:rsidRDefault="001E451B" w:rsidP="00853DCC">
      <w:r w:rsidRPr="0083665D">
        <w:t xml:space="preserve">Finally, we chose </w:t>
      </w:r>
      <w:r w:rsidRPr="001E451B">
        <w:rPr>
          <w:position w:val="-6"/>
        </w:rPr>
        <w:object w:dxaOrig="180" w:dyaOrig="260" w14:anchorId="68F93A4C">
          <v:shape id="_x0000_i1028" type="#_x0000_t75" style="width:9pt;height:13pt" o:ole="">
            <v:imagedata r:id="rId9" o:title=""/>
          </v:shape>
          <o:OLEObject Type="Embed" ProgID="Equation.DSMT4" ShapeID="_x0000_i1028" DrawAspect="Content" ObjectID="_1667735241" r:id="rId14"/>
        </w:object>
      </w:r>
      <w:r w:rsidRPr="0083665D">
        <w:t>= [60, 50, 50, 20, 110] as the optimal parameters for the five types of molecular data (E</w:t>
      </w:r>
      <w:r w:rsidRPr="0083665D">
        <w:rPr>
          <w:rFonts w:hint="eastAsia"/>
        </w:rPr>
        <w:t>x</w:t>
      </w:r>
      <w:r w:rsidRPr="0083665D">
        <w:t>p, CNV, Methy, P</w:t>
      </w:r>
      <w:r w:rsidRPr="0083665D">
        <w:rPr>
          <w:rFonts w:hint="eastAsia"/>
        </w:rPr>
        <w:t>rotein</w:t>
      </w:r>
      <w:r w:rsidRPr="0083665D">
        <w:t xml:space="preserve"> and SM) for further integration analysis. Moreover, </w:t>
      </w:r>
      <w:r w:rsidR="00A76F14">
        <w:t xml:space="preserve">the most optimal classification result was obtained for </w:t>
      </w:r>
      <w:r w:rsidRPr="0083665D">
        <w:t>somatic mutation (SM)</w:t>
      </w:r>
      <w:r w:rsidR="00A76F14">
        <w:t>,</w:t>
      </w:r>
      <w:r w:rsidRPr="0083665D">
        <w:t xml:space="preserve"> with 110 gene mutations among the single type of data.</w:t>
      </w:r>
    </w:p>
    <w:p w14:paraId="2085AA42" w14:textId="6F4C33CC" w:rsidR="00B508E4" w:rsidRPr="001E451B" w:rsidRDefault="00B508E4" w:rsidP="00853DCC">
      <w:r>
        <w:rPr>
          <w:noProof/>
        </w:rPr>
        <w:drawing>
          <wp:inline distT="0" distB="0" distL="0" distR="0" wp14:anchorId="7DCEC5AB" wp14:editId="06EBB2C4">
            <wp:extent cx="6208395" cy="3192780"/>
            <wp:effectExtent l="0" t="0" r="190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9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9F8E5" w14:textId="596803F6" w:rsidR="003527B3" w:rsidRPr="00465FD5" w:rsidRDefault="00E35FEC" w:rsidP="00465FD5">
      <w:r w:rsidRPr="00E35FEC">
        <w:rPr>
          <w:b/>
          <w:bCs/>
        </w:rPr>
        <w:t>Figure S1.</w:t>
      </w:r>
      <w:r w:rsidRPr="00E35FEC">
        <w:t xml:space="preserve"> The mean value of </w:t>
      </w:r>
      <w:r w:rsidR="003F3D20">
        <w:t xml:space="preserve">the </w:t>
      </w:r>
      <w:r w:rsidRPr="00E35FEC">
        <w:t>AUC for 10-fold cross-validation (CVmean_AUC) under the feature number</w:t>
      </w:r>
      <w:r w:rsidR="003F3D20">
        <w:t>s</w:t>
      </w:r>
      <w:r w:rsidRPr="00E35FEC">
        <w:t xml:space="preserve"> ranging from 10 to 300 for the model based on five types of data: gene expression (Exp), copy number variation (CNV), methylation (Methy), </w:t>
      </w:r>
      <w:r w:rsidR="003F3D20">
        <w:t xml:space="preserve">and </w:t>
      </w:r>
      <w:r w:rsidRPr="00E35FEC">
        <w:t>protein</w:t>
      </w:r>
      <w:r w:rsidR="003F3D20">
        <w:t xml:space="preserve"> (Protein)</w:t>
      </w:r>
      <w:r w:rsidRPr="00E35FEC">
        <w:t xml:space="preserve"> and somatic mutation (SM) data, respectively.</w:t>
      </w:r>
      <w:r w:rsidR="007F36C6">
        <w:fldChar w:fldCharType="begin"/>
      </w:r>
      <w:r w:rsidR="007F36C6">
        <w:instrText xml:space="preserve"> ADDIN EN.REFLIST </w:instrText>
      </w:r>
      <w:r w:rsidR="007F36C6">
        <w:fldChar w:fldCharType="end"/>
      </w:r>
    </w:p>
    <w:sectPr w:rsidR="003527B3" w:rsidRPr="00465FD5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FB7271" w14:textId="77777777" w:rsidR="008A5376" w:rsidRDefault="008A5376">
      <w:pPr>
        <w:spacing w:before="0" w:after="0"/>
      </w:pPr>
      <w:r>
        <w:separator/>
      </w:r>
    </w:p>
  </w:endnote>
  <w:endnote w:type="continuationSeparator" w:id="0">
    <w:p w14:paraId="2BB84685" w14:textId="77777777" w:rsidR="008A5376" w:rsidRDefault="008A537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rqbljSTIX-Regular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BA81E" w14:textId="425D7FC0" w:rsidR="005E2837" w:rsidRDefault="005E2837">
    <w:pPr>
      <w:pStyle w:val="ac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4A392E8B" wp14:editId="31591A9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39407B" w14:textId="0C4179C7" w:rsidR="005E2837" w:rsidRDefault="005E2837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A392E8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14:paraId="4639407B" w14:textId="0C4179C7" w:rsidR="005E2837" w:rsidRDefault="005E2837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0EBB7460" wp14:editId="583D73F9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CE326B" w14:textId="77777777" w:rsidR="005E2837" w:rsidRDefault="005E2837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EBB7460" id="Text Box 1" o:spid="_x0000_s1027" type="#_x0000_t202" style="position:absolute;margin-left:434.15pt;margin-top:735.1pt;width:118.8pt;height:25.8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" filled="f" stroked="f" strokeweight=".5pt">
              <v:textbox style="mso-fit-shape-to-text:t">
                <w:txbxContent>
                  <w:p w14:paraId="43CE326B" w14:textId="77777777" w:rsidR="005E2837" w:rsidRDefault="005E2837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7B86EB" w14:textId="2813E404" w:rsidR="005E2837" w:rsidRDefault="005E2837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86C2D3D" wp14:editId="19C4A5A8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E3DC06" w14:textId="77777777" w:rsidR="005E2837" w:rsidRDefault="005E2837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6C2D3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434.15pt;margin-top:735.1pt;width:118.8pt;height:25.85pt;z-index: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" filled="f" stroked="f" strokeweight=".5pt">
              <v:textbox style="mso-fit-shape-to-text:t">
                <w:txbxContent>
                  <w:p w14:paraId="5CE3DC06" w14:textId="77777777" w:rsidR="005E2837" w:rsidRDefault="005E2837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FBD253" w14:textId="77777777" w:rsidR="008A5376" w:rsidRDefault="008A5376">
      <w:pPr>
        <w:spacing w:before="0" w:after="0"/>
      </w:pPr>
      <w:r>
        <w:separator/>
      </w:r>
    </w:p>
  </w:footnote>
  <w:footnote w:type="continuationSeparator" w:id="0">
    <w:p w14:paraId="7B5C5B91" w14:textId="77777777" w:rsidR="008A5376" w:rsidRDefault="008A537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F7087C" w14:textId="281B37B5" w:rsidR="005E2837" w:rsidRDefault="005E2837">
    <w:pPr>
      <w:pStyle w:val="ae"/>
    </w:pPr>
    <w:r>
      <w:ptab w:relativeTo="margin" w:alignment="center" w:leader="none"/>
    </w:r>
    <w:r>
      <w:ptab w:relativeTo="margin" w:alignment="right" w:leader="none"/>
    </w:r>
    <w:r>
      <w:rPr>
        <w:rFonts w:hint="eastAsia"/>
        <w:lang w:eastAsia="zh-CN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911431" w14:textId="08AF2666" w:rsidR="005E2837" w:rsidRDefault="005E2837">
    <w:pPr>
      <w:pStyle w:val="ae"/>
      <w:rPr>
        <w:lang w:eastAsia="zh-CN"/>
      </w:rPr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C491A0" w14:textId="77777777" w:rsidR="005E2837" w:rsidRDefault="005E2837">
    <w:pPr>
      <w:pStyle w:val="ae"/>
    </w:pPr>
    <w:r>
      <w:rPr>
        <w:noProof/>
        <w:color w:val="63B86C" w:themeColor="background1" w:themeShade="A6"/>
        <w:lang w:eastAsia="zh-CN"/>
      </w:rPr>
      <w:drawing>
        <wp:inline distT="0" distB="0" distL="0" distR="0" wp14:anchorId="791056FF" wp14:editId="02E66CAD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D9700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1AF3228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756CA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3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e9tzzal2rtxgez925vz0d0e5p0v9aesa0z&quot;&gt;My EndNote Library&lt;record-ids&gt;&lt;item&gt;10&lt;/item&gt;&lt;item&gt;11&lt;/item&gt;&lt;/record-ids&gt;&lt;/item&gt;&lt;/Libraries&gt;"/>
  </w:docVars>
  <w:rsids>
    <w:rsidRoot w:val="00681821"/>
    <w:rsid w:val="0000173F"/>
    <w:rsid w:val="0000501E"/>
    <w:rsid w:val="00006FD4"/>
    <w:rsid w:val="00010F05"/>
    <w:rsid w:val="000112F2"/>
    <w:rsid w:val="000138D4"/>
    <w:rsid w:val="00021EC0"/>
    <w:rsid w:val="0002252A"/>
    <w:rsid w:val="000303A3"/>
    <w:rsid w:val="00032242"/>
    <w:rsid w:val="00034304"/>
    <w:rsid w:val="00035434"/>
    <w:rsid w:val="000371F0"/>
    <w:rsid w:val="0004118D"/>
    <w:rsid w:val="00042C20"/>
    <w:rsid w:val="000441C1"/>
    <w:rsid w:val="00045678"/>
    <w:rsid w:val="000458E4"/>
    <w:rsid w:val="00047365"/>
    <w:rsid w:val="00047568"/>
    <w:rsid w:val="000524C4"/>
    <w:rsid w:val="0005324C"/>
    <w:rsid w:val="00053448"/>
    <w:rsid w:val="0005457B"/>
    <w:rsid w:val="00061952"/>
    <w:rsid w:val="00062F31"/>
    <w:rsid w:val="0006397B"/>
    <w:rsid w:val="00063D84"/>
    <w:rsid w:val="00066165"/>
    <w:rsid w:val="0006636D"/>
    <w:rsid w:val="000667D9"/>
    <w:rsid w:val="00070CD2"/>
    <w:rsid w:val="00070EA4"/>
    <w:rsid w:val="00071445"/>
    <w:rsid w:val="00071F3D"/>
    <w:rsid w:val="00072BDE"/>
    <w:rsid w:val="00074848"/>
    <w:rsid w:val="00077681"/>
    <w:rsid w:val="00077D53"/>
    <w:rsid w:val="00081394"/>
    <w:rsid w:val="00082DC6"/>
    <w:rsid w:val="000831C3"/>
    <w:rsid w:val="0008505D"/>
    <w:rsid w:val="00085B7A"/>
    <w:rsid w:val="00086952"/>
    <w:rsid w:val="00090008"/>
    <w:rsid w:val="0009137A"/>
    <w:rsid w:val="000923BA"/>
    <w:rsid w:val="00094687"/>
    <w:rsid w:val="00095EF9"/>
    <w:rsid w:val="000A3BFD"/>
    <w:rsid w:val="000A3E1C"/>
    <w:rsid w:val="000A69B2"/>
    <w:rsid w:val="000A746B"/>
    <w:rsid w:val="000B3273"/>
    <w:rsid w:val="000B34BD"/>
    <w:rsid w:val="000B53FF"/>
    <w:rsid w:val="000C055B"/>
    <w:rsid w:val="000C199A"/>
    <w:rsid w:val="000C4C1C"/>
    <w:rsid w:val="000C534C"/>
    <w:rsid w:val="000C5ED7"/>
    <w:rsid w:val="000C6737"/>
    <w:rsid w:val="000C6F31"/>
    <w:rsid w:val="000C72CD"/>
    <w:rsid w:val="000C7E2A"/>
    <w:rsid w:val="000D690C"/>
    <w:rsid w:val="000D6F97"/>
    <w:rsid w:val="000D7102"/>
    <w:rsid w:val="000E03F2"/>
    <w:rsid w:val="000E04F9"/>
    <w:rsid w:val="000E1DDA"/>
    <w:rsid w:val="000E23DC"/>
    <w:rsid w:val="000E426B"/>
    <w:rsid w:val="000E51B1"/>
    <w:rsid w:val="000E588E"/>
    <w:rsid w:val="000F257E"/>
    <w:rsid w:val="000F4CFB"/>
    <w:rsid w:val="000F652A"/>
    <w:rsid w:val="001002B9"/>
    <w:rsid w:val="001007E0"/>
    <w:rsid w:val="0010187F"/>
    <w:rsid w:val="00105BD7"/>
    <w:rsid w:val="001064EA"/>
    <w:rsid w:val="0010750F"/>
    <w:rsid w:val="0010792D"/>
    <w:rsid w:val="0010797F"/>
    <w:rsid w:val="00107FDF"/>
    <w:rsid w:val="00113F0A"/>
    <w:rsid w:val="0011743C"/>
    <w:rsid w:val="00117666"/>
    <w:rsid w:val="001223A7"/>
    <w:rsid w:val="00123AC9"/>
    <w:rsid w:val="001256D0"/>
    <w:rsid w:val="00125B54"/>
    <w:rsid w:val="001265AF"/>
    <w:rsid w:val="001305CB"/>
    <w:rsid w:val="00131A0C"/>
    <w:rsid w:val="001336DF"/>
    <w:rsid w:val="00134256"/>
    <w:rsid w:val="00134671"/>
    <w:rsid w:val="00136050"/>
    <w:rsid w:val="001376F7"/>
    <w:rsid w:val="001403B8"/>
    <w:rsid w:val="001412F9"/>
    <w:rsid w:val="00146D41"/>
    <w:rsid w:val="00146F36"/>
    <w:rsid w:val="00147395"/>
    <w:rsid w:val="00152E4E"/>
    <w:rsid w:val="00152E97"/>
    <w:rsid w:val="001552C9"/>
    <w:rsid w:val="001563D2"/>
    <w:rsid w:val="001564C7"/>
    <w:rsid w:val="00162503"/>
    <w:rsid w:val="0016294C"/>
    <w:rsid w:val="001630FF"/>
    <w:rsid w:val="00165227"/>
    <w:rsid w:val="00166585"/>
    <w:rsid w:val="00166B71"/>
    <w:rsid w:val="00167146"/>
    <w:rsid w:val="00170478"/>
    <w:rsid w:val="00170DF8"/>
    <w:rsid w:val="0017122A"/>
    <w:rsid w:val="00171C0A"/>
    <w:rsid w:val="00171D8F"/>
    <w:rsid w:val="0017277C"/>
    <w:rsid w:val="00173B71"/>
    <w:rsid w:val="00175F05"/>
    <w:rsid w:val="00176132"/>
    <w:rsid w:val="00176475"/>
    <w:rsid w:val="0017769E"/>
    <w:rsid w:val="00177D84"/>
    <w:rsid w:val="001819DD"/>
    <w:rsid w:val="001821F8"/>
    <w:rsid w:val="0019557E"/>
    <w:rsid w:val="001955FE"/>
    <w:rsid w:val="00195D67"/>
    <w:rsid w:val="00195EF5"/>
    <w:rsid w:val="001964EF"/>
    <w:rsid w:val="001A4054"/>
    <w:rsid w:val="001A4F92"/>
    <w:rsid w:val="001A623A"/>
    <w:rsid w:val="001A6E18"/>
    <w:rsid w:val="001A7C1B"/>
    <w:rsid w:val="001B041E"/>
    <w:rsid w:val="001B1467"/>
    <w:rsid w:val="001B1A2C"/>
    <w:rsid w:val="001B321F"/>
    <w:rsid w:val="001B3FCA"/>
    <w:rsid w:val="001B7744"/>
    <w:rsid w:val="001C1492"/>
    <w:rsid w:val="001C64AA"/>
    <w:rsid w:val="001D2C8B"/>
    <w:rsid w:val="001D33B8"/>
    <w:rsid w:val="001D5ACA"/>
    <w:rsid w:val="001D5C23"/>
    <w:rsid w:val="001D69A4"/>
    <w:rsid w:val="001D7288"/>
    <w:rsid w:val="001D7C27"/>
    <w:rsid w:val="001D7E83"/>
    <w:rsid w:val="001E451B"/>
    <w:rsid w:val="001E4600"/>
    <w:rsid w:val="001E57C6"/>
    <w:rsid w:val="001E5BB8"/>
    <w:rsid w:val="001F2BAE"/>
    <w:rsid w:val="001F421A"/>
    <w:rsid w:val="001F4C07"/>
    <w:rsid w:val="0020130E"/>
    <w:rsid w:val="00201E22"/>
    <w:rsid w:val="00202A4C"/>
    <w:rsid w:val="0020417F"/>
    <w:rsid w:val="002045A6"/>
    <w:rsid w:val="00204B14"/>
    <w:rsid w:val="00205914"/>
    <w:rsid w:val="00211D7D"/>
    <w:rsid w:val="0021245E"/>
    <w:rsid w:val="00214EBE"/>
    <w:rsid w:val="00217167"/>
    <w:rsid w:val="00220AEA"/>
    <w:rsid w:val="00223A8A"/>
    <w:rsid w:val="00223C61"/>
    <w:rsid w:val="00223FDE"/>
    <w:rsid w:val="002245D9"/>
    <w:rsid w:val="00226896"/>
    <w:rsid w:val="00226954"/>
    <w:rsid w:val="0023266E"/>
    <w:rsid w:val="0023282A"/>
    <w:rsid w:val="00232B03"/>
    <w:rsid w:val="002417D2"/>
    <w:rsid w:val="00241ED1"/>
    <w:rsid w:val="0024285E"/>
    <w:rsid w:val="00242D89"/>
    <w:rsid w:val="00244127"/>
    <w:rsid w:val="00250161"/>
    <w:rsid w:val="00251EEC"/>
    <w:rsid w:val="002533CF"/>
    <w:rsid w:val="00261A8C"/>
    <w:rsid w:val="002629A3"/>
    <w:rsid w:val="00263CB0"/>
    <w:rsid w:val="00265660"/>
    <w:rsid w:val="00266738"/>
    <w:rsid w:val="00267D18"/>
    <w:rsid w:val="0027066A"/>
    <w:rsid w:val="00271781"/>
    <w:rsid w:val="00281B5C"/>
    <w:rsid w:val="00281C3D"/>
    <w:rsid w:val="00282BF2"/>
    <w:rsid w:val="0028320B"/>
    <w:rsid w:val="0028369D"/>
    <w:rsid w:val="00283E12"/>
    <w:rsid w:val="00284CB2"/>
    <w:rsid w:val="002868E2"/>
    <w:rsid w:val="002869C3"/>
    <w:rsid w:val="00291E93"/>
    <w:rsid w:val="00291E97"/>
    <w:rsid w:val="002934AA"/>
    <w:rsid w:val="002936E4"/>
    <w:rsid w:val="00295A69"/>
    <w:rsid w:val="00296B88"/>
    <w:rsid w:val="00297E97"/>
    <w:rsid w:val="002A0B5B"/>
    <w:rsid w:val="002A14D9"/>
    <w:rsid w:val="002A1A05"/>
    <w:rsid w:val="002A1B3C"/>
    <w:rsid w:val="002A1EDA"/>
    <w:rsid w:val="002A29E4"/>
    <w:rsid w:val="002A7466"/>
    <w:rsid w:val="002A763F"/>
    <w:rsid w:val="002B2839"/>
    <w:rsid w:val="002B2D9D"/>
    <w:rsid w:val="002B2DFC"/>
    <w:rsid w:val="002B591E"/>
    <w:rsid w:val="002B5A22"/>
    <w:rsid w:val="002B6951"/>
    <w:rsid w:val="002B780D"/>
    <w:rsid w:val="002C08CD"/>
    <w:rsid w:val="002C24FD"/>
    <w:rsid w:val="002C3302"/>
    <w:rsid w:val="002C3495"/>
    <w:rsid w:val="002C3BB7"/>
    <w:rsid w:val="002C640C"/>
    <w:rsid w:val="002C67F6"/>
    <w:rsid w:val="002C74CA"/>
    <w:rsid w:val="002C7AC3"/>
    <w:rsid w:val="002C7EE8"/>
    <w:rsid w:val="002D0D7D"/>
    <w:rsid w:val="002D19F6"/>
    <w:rsid w:val="002D3954"/>
    <w:rsid w:val="002D53FB"/>
    <w:rsid w:val="002D66D7"/>
    <w:rsid w:val="002E4577"/>
    <w:rsid w:val="002E604A"/>
    <w:rsid w:val="002E6DB8"/>
    <w:rsid w:val="002F145A"/>
    <w:rsid w:val="002F1489"/>
    <w:rsid w:val="002F291D"/>
    <w:rsid w:val="002F4937"/>
    <w:rsid w:val="002F6593"/>
    <w:rsid w:val="002F744D"/>
    <w:rsid w:val="00303DE6"/>
    <w:rsid w:val="00306C3F"/>
    <w:rsid w:val="00307E1B"/>
    <w:rsid w:val="00310124"/>
    <w:rsid w:val="00311235"/>
    <w:rsid w:val="003114DA"/>
    <w:rsid w:val="003123D0"/>
    <w:rsid w:val="00312A9C"/>
    <w:rsid w:val="00315065"/>
    <w:rsid w:val="003169BD"/>
    <w:rsid w:val="00320553"/>
    <w:rsid w:val="003207CA"/>
    <w:rsid w:val="00321B15"/>
    <w:rsid w:val="003256CA"/>
    <w:rsid w:val="003262C9"/>
    <w:rsid w:val="00330CF6"/>
    <w:rsid w:val="00333EFD"/>
    <w:rsid w:val="00335492"/>
    <w:rsid w:val="00336717"/>
    <w:rsid w:val="00337126"/>
    <w:rsid w:val="00337ADA"/>
    <w:rsid w:val="00340E11"/>
    <w:rsid w:val="00340E95"/>
    <w:rsid w:val="00342181"/>
    <w:rsid w:val="0034250F"/>
    <w:rsid w:val="003434E4"/>
    <w:rsid w:val="00344806"/>
    <w:rsid w:val="00351BB1"/>
    <w:rsid w:val="003527B3"/>
    <w:rsid w:val="00353743"/>
    <w:rsid w:val="00353D9D"/>
    <w:rsid w:val="003544FB"/>
    <w:rsid w:val="00354729"/>
    <w:rsid w:val="00355D5A"/>
    <w:rsid w:val="00356D13"/>
    <w:rsid w:val="00357CDA"/>
    <w:rsid w:val="003624B1"/>
    <w:rsid w:val="003636AD"/>
    <w:rsid w:val="00365D63"/>
    <w:rsid w:val="0036793B"/>
    <w:rsid w:val="00367A4E"/>
    <w:rsid w:val="003707B8"/>
    <w:rsid w:val="00372682"/>
    <w:rsid w:val="003757B0"/>
    <w:rsid w:val="003761C9"/>
    <w:rsid w:val="00376B58"/>
    <w:rsid w:val="00376CC5"/>
    <w:rsid w:val="00377DA0"/>
    <w:rsid w:val="00381FF6"/>
    <w:rsid w:val="00382207"/>
    <w:rsid w:val="003848CE"/>
    <w:rsid w:val="003854A4"/>
    <w:rsid w:val="00387F2F"/>
    <w:rsid w:val="0039080B"/>
    <w:rsid w:val="00390FFA"/>
    <w:rsid w:val="00391F8E"/>
    <w:rsid w:val="0039337C"/>
    <w:rsid w:val="00394A4F"/>
    <w:rsid w:val="003951F9"/>
    <w:rsid w:val="00395E0A"/>
    <w:rsid w:val="0039693B"/>
    <w:rsid w:val="00396AAA"/>
    <w:rsid w:val="00396D63"/>
    <w:rsid w:val="00396FAB"/>
    <w:rsid w:val="0039731A"/>
    <w:rsid w:val="003A26B1"/>
    <w:rsid w:val="003A4F7A"/>
    <w:rsid w:val="003B0328"/>
    <w:rsid w:val="003B2B24"/>
    <w:rsid w:val="003B55D6"/>
    <w:rsid w:val="003B6C63"/>
    <w:rsid w:val="003C0136"/>
    <w:rsid w:val="003C1BC0"/>
    <w:rsid w:val="003C51B1"/>
    <w:rsid w:val="003C642B"/>
    <w:rsid w:val="003D095C"/>
    <w:rsid w:val="003D0DF7"/>
    <w:rsid w:val="003D2F2D"/>
    <w:rsid w:val="003D4D11"/>
    <w:rsid w:val="003E18A6"/>
    <w:rsid w:val="003E5B54"/>
    <w:rsid w:val="003E6EAE"/>
    <w:rsid w:val="003E7675"/>
    <w:rsid w:val="003E7C5B"/>
    <w:rsid w:val="003F3D20"/>
    <w:rsid w:val="003F6EBF"/>
    <w:rsid w:val="003F72DC"/>
    <w:rsid w:val="00401590"/>
    <w:rsid w:val="00401FBE"/>
    <w:rsid w:val="00403AB8"/>
    <w:rsid w:val="00404133"/>
    <w:rsid w:val="00404D02"/>
    <w:rsid w:val="00404F97"/>
    <w:rsid w:val="00405119"/>
    <w:rsid w:val="00411B10"/>
    <w:rsid w:val="00412D6A"/>
    <w:rsid w:val="00413473"/>
    <w:rsid w:val="00413505"/>
    <w:rsid w:val="0041543B"/>
    <w:rsid w:val="004202E3"/>
    <w:rsid w:val="00421EBB"/>
    <w:rsid w:val="00422B79"/>
    <w:rsid w:val="00422C94"/>
    <w:rsid w:val="0042564F"/>
    <w:rsid w:val="00426C21"/>
    <w:rsid w:val="004271D7"/>
    <w:rsid w:val="00427436"/>
    <w:rsid w:val="00432BCA"/>
    <w:rsid w:val="00433F96"/>
    <w:rsid w:val="004415B8"/>
    <w:rsid w:val="00442F04"/>
    <w:rsid w:val="00444056"/>
    <w:rsid w:val="004467D6"/>
    <w:rsid w:val="00446F86"/>
    <w:rsid w:val="0044723E"/>
    <w:rsid w:val="00447BA9"/>
    <w:rsid w:val="0045265F"/>
    <w:rsid w:val="004559D8"/>
    <w:rsid w:val="00456093"/>
    <w:rsid w:val="0046120B"/>
    <w:rsid w:val="00462BD4"/>
    <w:rsid w:val="00462E78"/>
    <w:rsid w:val="00463B91"/>
    <w:rsid w:val="00463E3D"/>
    <w:rsid w:val="004645AE"/>
    <w:rsid w:val="004646ED"/>
    <w:rsid w:val="00464794"/>
    <w:rsid w:val="00465FD5"/>
    <w:rsid w:val="00466B71"/>
    <w:rsid w:val="0047086E"/>
    <w:rsid w:val="0047127C"/>
    <w:rsid w:val="004717D0"/>
    <w:rsid w:val="00472E0D"/>
    <w:rsid w:val="004732C0"/>
    <w:rsid w:val="00475318"/>
    <w:rsid w:val="0047563F"/>
    <w:rsid w:val="004844A9"/>
    <w:rsid w:val="00484A01"/>
    <w:rsid w:val="004953E3"/>
    <w:rsid w:val="004957D5"/>
    <w:rsid w:val="00496588"/>
    <w:rsid w:val="00496D29"/>
    <w:rsid w:val="004A1315"/>
    <w:rsid w:val="004A352A"/>
    <w:rsid w:val="004A36F9"/>
    <w:rsid w:val="004A4C0F"/>
    <w:rsid w:val="004A4C20"/>
    <w:rsid w:val="004A6EF5"/>
    <w:rsid w:val="004A7470"/>
    <w:rsid w:val="004B052B"/>
    <w:rsid w:val="004B0E41"/>
    <w:rsid w:val="004B2BDB"/>
    <w:rsid w:val="004B4294"/>
    <w:rsid w:val="004B5D96"/>
    <w:rsid w:val="004B6CED"/>
    <w:rsid w:val="004C087E"/>
    <w:rsid w:val="004C209F"/>
    <w:rsid w:val="004C3BFF"/>
    <w:rsid w:val="004C3D8F"/>
    <w:rsid w:val="004C516D"/>
    <w:rsid w:val="004C6959"/>
    <w:rsid w:val="004C7A1A"/>
    <w:rsid w:val="004D15A1"/>
    <w:rsid w:val="004D187E"/>
    <w:rsid w:val="004D2113"/>
    <w:rsid w:val="004D26D2"/>
    <w:rsid w:val="004D3E33"/>
    <w:rsid w:val="004D401A"/>
    <w:rsid w:val="004D4030"/>
    <w:rsid w:val="004D56A7"/>
    <w:rsid w:val="004E11D5"/>
    <w:rsid w:val="004E1EF7"/>
    <w:rsid w:val="004E33C9"/>
    <w:rsid w:val="004E4374"/>
    <w:rsid w:val="004E6471"/>
    <w:rsid w:val="004E655D"/>
    <w:rsid w:val="004E751C"/>
    <w:rsid w:val="004F074D"/>
    <w:rsid w:val="004F0F02"/>
    <w:rsid w:val="004F1499"/>
    <w:rsid w:val="004F3ED3"/>
    <w:rsid w:val="004F418A"/>
    <w:rsid w:val="004F4740"/>
    <w:rsid w:val="004F51F7"/>
    <w:rsid w:val="004F6639"/>
    <w:rsid w:val="004F7511"/>
    <w:rsid w:val="005024BE"/>
    <w:rsid w:val="005061E6"/>
    <w:rsid w:val="00513785"/>
    <w:rsid w:val="005142F5"/>
    <w:rsid w:val="00515A58"/>
    <w:rsid w:val="0051627D"/>
    <w:rsid w:val="0051666A"/>
    <w:rsid w:val="00516DE8"/>
    <w:rsid w:val="00521878"/>
    <w:rsid w:val="005224D5"/>
    <w:rsid w:val="00522ABB"/>
    <w:rsid w:val="005250F2"/>
    <w:rsid w:val="00525A43"/>
    <w:rsid w:val="00531185"/>
    <w:rsid w:val="00534795"/>
    <w:rsid w:val="00534F89"/>
    <w:rsid w:val="0053774A"/>
    <w:rsid w:val="0054239F"/>
    <w:rsid w:val="00545396"/>
    <w:rsid w:val="00547E93"/>
    <w:rsid w:val="00552116"/>
    <w:rsid w:val="005521D5"/>
    <w:rsid w:val="00553CA1"/>
    <w:rsid w:val="005545A1"/>
    <w:rsid w:val="00554718"/>
    <w:rsid w:val="00555817"/>
    <w:rsid w:val="005567FE"/>
    <w:rsid w:val="00561A8C"/>
    <w:rsid w:val="00563272"/>
    <w:rsid w:val="005645E4"/>
    <w:rsid w:val="00565E65"/>
    <w:rsid w:val="005675CF"/>
    <w:rsid w:val="00575054"/>
    <w:rsid w:val="005756B2"/>
    <w:rsid w:val="0058288F"/>
    <w:rsid w:val="00583E59"/>
    <w:rsid w:val="00585095"/>
    <w:rsid w:val="005859DF"/>
    <w:rsid w:val="00587914"/>
    <w:rsid w:val="00594E4D"/>
    <w:rsid w:val="0059537A"/>
    <w:rsid w:val="00595BF3"/>
    <w:rsid w:val="00597210"/>
    <w:rsid w:val="00597B47"/>
    <w:rsid w:val="00597D9F"/>
    <w:rsid w:val="005A16B4"/>
    <w:rsid w:val="005A1D84"/>
    <w:rsid w:val="005A2BE1"/>
    <w:rsid w:val="005A2C11"/>
    <w:rsid w:val="005A451F"/>
    <w:rsid w:val="005A590F"/>
    <w:rsid w:val="005A59A5"/>
    <w:rsid w:val="005A6478"/>
    <w:rsid w:val="005A70EA"/>
    <w:rsid w:val="005A7494"/>
    <w:rsid w:val="005B17AE"/>
    <w:rsid w:val="005B2A1C"/>
    <w:rsid w:val="005B562E"/>
    <w:rsid w:val="005B665A"/>
    <w:rsid w:val="005B72B2"/>
    <w:rsid w:val="005B7E8F"/>
    <w:rsid w:val="005C3963"/>
    <w:rsid w:val="005C4E73"/>
    <w:rsid w:val="005C5D78"/>
    <w:rsid w:val="005D0E33"/>
    <w:rsid w:val="005D1494"/>
    <w:rsid w:val="005D1840"/>
    <w:rsid w:val="005D3549"/>
    <w:rsid w:val="005D35E4"/>
    <w:rsid w:val="005D3DA4"/>
    <w:rsid w:val="005D6897"/>
    <w:rsid w:val="005D7910"/>
    <w:rsid w:val="005E1312"/>
    <w:rsid w:val="005E2837"/>
    <w:rsid w:val="005E4B4C"/>
    <w:rsid w:val="005E5BE5"/>
    <w:rsid w:val="005F1331"/>
    <w:rsid w:val="005F1799"/>
    <w:rsid w:val="005F19F3"/>
    <w:rsid w:val="005F6F87"/>
    <w:rsid w:val="005F74E2"/>
    <w:rsid w:val="005F7665"/>
    <w:rsid w:val="006018F0"/>
    <w:rsid w:val="00602A0F"/>
    <w:rsid w:val="006052CC"/>
    <w:rsid w:val="006152E3"/>
    <w:rsid w:val="0061568F"/>
    <w:rsid w:val="006159E2"/>
    <w:rsid w:val="0062154F"/>
    <w:rsid w:val="00621F63"/>
    <w:rsid w:val="00622497"/>
    <w:rsid w:val="006229E5"/>
    <w:rsid w:val="00623677"/>
    <w:rsid w:val="00623CD7"/>
    <w:rsid w:val="00624906"/>
    <w:rsid w:val="006303DF"/>
    <w:rsid w:val="006308B5"/>
    <w:rsid w:val="00631A8C"/>
    <w:rsid w:val="00631F89"/>
    <w:rsid w:val="006340F0"/>
    <w:rsid w:val="00635AB7"/>
    <w:rsid w:val="006366E6"/>
    <w:rsid w:val="0063782E"/>
    <w:rsid w:val="00640461"/>
    <w:rsid w:val="006448AD"/>
    <w:rsid w:val="0064592F"/>
    <w:rsid w:val="00645A18"/>
    <w:rsid w:val="00645E18"/>
    <w:rsid w:val="0064640E"/>
    <w:rsid w:val="006466CF"/>
    <w:rsid w:val="006471F6"/>
    <w:rsid w:val="00647DD5"/>
    <w:rsid w:val="0065172D"/>
    <w:rsid w:val="00651CA2"/>
    <w:rsid w:val="00653CB5"/>
    <w:rsid w:val="00653D60"/>
    <w:rsid w:val="00655D75"/>
    <w:rsid w:val="00660D05"/>
    <w:rsid w:val="006717B6"/>
    <w:rsid w:val="00671D9A"/>
    <w:rsid w:val="00673952"/>
    <w:rsid w:val="00674906"/>
    <w:rsid w:val="00677875"/>
    <w:rsid w:val="00681821"/>
    <w:rsid w:val="00682F70"/>
    <w:rsid w:val="006830D0"/>
    <w:rsid w:val="0068446A"/>
    <w:rsid w:val="0068463C"/>
    <w:rsid w:val="00684B30"/>
    <w:rsid w:val="00685B8D"/>
    <w:rsid w:val="00686812"/>
    <w:rsid w:val="00686B36"/>
    <w:rsid w:val="00686C9D"/>
    <w:rsid w:val="0068714D"/>
    <w:rsid w:val="00687B4E"/>
    <w:rsid w:val="00692AE4"/>
    <w:rsid w:val="00694836"/>
    <w:rsid w:val="006A2566"/>
    <w:rsid w:val="006A2B9C"/>
    <w:rsid w:val="006A3875"/>
    <w:rsid w:val="006A7398"/>
    <w:rsid w:val="006B2D5B"/>
    <w:rsid w:val="006B4607"/>
    <w:rsid w:val="006B4CE4"/>
    <w:rsid w:val="006B7C17"/>
    <w:rsid w:val="006B7D14"/>
    <w:rsid w:val="006C375B"/>
    <w:rsid w:val="006C4C28"/>
    <w:rsid w:val="006C689E"/>
    <w:rsid w:val="006D046E"/>
    <w:rsid w:val="006D270A"/>
    <w:rsid w:val="006D3869"/>
    <w:rsid w:val="006D393C"/>
    <w:rsid w:val="006D4124"/>
    <w:rsid w:val="006D5B93"/>
    <w:rsid w:val="006D68D9"/>
    <w:rsid w:val="006E05DA"/>
    <w:rsid w:val="006E119D"/>
    <w:rsid w:val="006E1B00"/>
    <w:rsid w:val="006E1FA8"/>
    <w:rsid w:val="006E2071"/>
    <w:rsid w:val="006E35E2"/>
    <w:rsid w:val="006E6481"/>
    <w:rsid w:val="006E6DC9"/>
    <w:rsid w:val="006F24E8"/>
    <w:rsid w:val="006F25CE"/>
    <w:rsid w:val="006F4EED"/>
    <w:rsid w:val="00704F1D"/>
    <w:rsid w:val="00710B86"/>
    <w:rsid w:val="0071270D"/>
    <w:rsid w:val="0071271D"/>
    <w:rsid w:val="00712933"/>
    <w:rsid w:val="00713012"/>
    <w:rsid w:val="00717F39"/>
    <w:rsid w:val="00722712"/>
    <w:rsid w:val="00722832"/>
    <w:rsid w:val="00725A7D"/>
    <w:rsid w:val="00725B7F"/>
    <w:rsid w:val="007264B2"/>
    <w:rsid w:val="0073085C"/>
    <w:rsid w:val="00732968"/>
    <w:rsid w:val="00733771"/>
    <w:rsid w:val="00733784"/>
    <w:rsid w:val="007337A9"/>
    <w:rsid w:val="00733E7C"/>
    <w:rsid w:val="00734C23"/>
    <w:rsid w:val="007360AE"/>
    <w:rsid w:val="00736DDB"/>
    <w:rsid w:val="007417FC"/>
    <w:rsid w:val="00746505"/>
    <w:rsid w:val="007505C3"/>
    <w:rsid w:val="00750DE5"/>
    <w:rsid w:val="007541A4"/>
    <w:rsid w:val="00757832"/>
    <w:rsid w:val="00757AE6"/>
    <w:rsid w:val="00757ED3"/>
    <w:rsid w:val="0076201F"/>
    <w:rsid w:val="0076207A"/>
    <w:rsid w:val="007637E3"/>
    <w:rsid w:val="00763B91"/>
    <w:rsid w:val="00764547"/>
    <w:rsid w:val="00765699"/>
    <w:rsid w:val="00770475"/>
    <w:rsid w:val="00771BEE"/>
    <w:rsid w:val="00774777"/>
    <w:rsid w:val="00775C99"/>
    <w:rsid w:val="00784180"/>
    <w:rsid w:val="00786896"/>
    <w:rsid w:val="00786B35"/>
    <w:rsid w:val="00787835"/>
    <w:rsid w:val="00790BB3"/>
    <w:rsid w:val="00792043"/>
    <w:rsid w:val="007931FB"/>
    <w:rsid w:val="0079336A"/>
    <w:rsid w:val="0079428F"/>
    <w:rsid w:val="007957D7"/>
    <w:rsid w:val="00796F96"/>
    <w:rsid w:val="00797A6E"/>
    <w:rsid w:val="00797EDD"/>
    <w:rsid w:val="00797F2E"/>
    <w:rsid w:val="007A0201"/>
    <w:rsid w:val="007A1B45"/>
    <w:rsid w:val="007A31BD"/>
    <w:rsid w:val="007A5771"/>
    <w:rsid w:val="007A6E9D"/>
    <w:rsid w:val="007A7469"/>
    <w:rsid w:val="007B0322"/>
    <w:rsid w:val="007B0DD0"/>
    <w:rsid w:val="007B3E95"/>
    <w:rsid w:val="007B3F2C"/>
    <w:rsid w:val="007B55C5"/>
    <w:rsid w:val="007B5D05"/>
    <w:rsid w:val="007C05AC"/>
    <w:rsid w:val="007C0E3F"/>
    <w:rsid w:val="007C1E0A"/>
    <w:rsid w:val="007C206C"/>
    <w:rsid w:val="007C2643"/>
    <w:rsid w:val="007C4A58"/>
    <w:rsid w:val="007C4C24"/>
    <w:rsid w:val="007C52B2"/>
    <w:rsid w:val="007C5729"/>
    <w:rsid w:val="007C6098"/>
    <w:rsid w:val="007D6F22"/>
    <w:rsid w:val="007D7457"/>
    <w:rsid w:val="007E1474"/>
    <w:rsid w:val="007E1F58"/>
    <w:rsid w:val="007E23C4"/>
    <w:rsid w:val="007E4BFA"/>
    <w:rsid w:val="007E6F73"/>
    <w:rsid w:val="007E72F7"/>
    <w:rsid w:val="007F0445"/>
    <w:rsid w:val="007F33F5"/>
    <w:rsid w:val="007F36C6"/>
    <w:rsid w:val="007F3F46"/>
    <w:rsid w:val="008007F5"/>
    <w:rsid w:val="00800B06"/>
    <w:rsid w:val="00800DEF"/>
    <w:rsid w:val="00801C84"/>
    <w:rsid w:val="00804940"/>
    <w:rsid w:val="008072F0"/>
    <w:rsid w:val="008111E4"/>
    <w:rsid w:val="008115DB"/>
    <w:rsid w:val="00811D90"/>
    <w:rsid w:val="0081301C"/>
    <w:rsid w:val="0081436B"/>
    <w:rsid w:val="008145AE"/>
    <w:rsid w:val="00817DD6"/>
    <w:rsid w:val="0082154E"/>
    <w:rsid w:val="00823B8C"/>
    <w:rsid w:val="00823C2D"/>
    <w:rsid w:val="00824293"/>
    <w:rsid w:val="008242D8"/>
    <w:rsid w:val="008270F6"/>
    <w:rsid w:val="008304C9"/>
    <w:rsid w:val="008359CA"/>
    <w:rsid w:val="0083619A"/>
    <w:rsid w:val="00840510"/>
    <w:rsid w:val="00840F1C"/>
    <w:rsid w:val="008472BA"/>
    <w:rsid w:val="00853BD2"/>
    <w:rsid w:val="00853DCC"/>
    <w:rsid w:val="008545D3"/>
    <w:rsid w:val="008556D6"/>
    <w:rsid w:val="00855FCB"/>
    <w:rsid w:val="008629A9"/>
    <w:rsid w:val="00864444"/>
    <w:rsid w:val="00865E36"/>
    <w:rsid w:val="0086661F"/>
    <w:rsid w:val="00867633"/>
    <w:rsid w:val="008709AE"/>
    <w:rsid w:val="008715E5"/>
    <w:rsid w:val="00873632"/>
    <w:rsid w:val="00875E82"/>
    <w:rsid w:val="00881DAD"/>
    <w:rsid w:val="00882FA3"/>
    <w:rsid w:val="0088513A"/>
    <w:rsid w:val="0088599F"/>
    <w:rsid w:val="00886ED6"/>
    <w:rsid w:val="00890B82"/>
    <w:rsid w:val="00891A92"/>
    <w:rsid w:val="0089370E"/>
    <w:rsid w:val="00893C19"/>
    <w:rsid w:val="008A0EE8"/>
    <w:rsid w:val="008A0F3A"/>
    <w:rsid w:val="008A1B29"/>
    <w:rsid w:val="008A1ED8"/>
    <w:rsid w:val="008A2221"/>
    <w:rsid w:val="008A3393"/>
    <w:rsid w:val="008A40C4"/>
    <w:rsid w:val="008A5376"/>
    <w:rsid w:val="008A543A"/>
    <w:rsid w:val="008A7B21"/>
    <w:rsid w:val="008B2E06"/>
    <w:rsid w:val="008B33A2"/>
    <w:rsid w:val="008B4323"/>
    <w:rsid w:val="008B5D01"/>
    <w:rsid w:val="008B7992"/>
    <w:rsid w:val="008B7F6C"/>
    <w:rsid w:val="008C0395"/>
    <w:rsid w:val="008C055B"/>
    <w:rsid w:val="008C34B6"/>
    <w:rsid w:val="008C4A5D"/>
    <w:rsid w:val="008D14E2"/>
    <w:rsid w:val="008D39E5"/>
    <w:rsid w:val="008D3C56"/>
    <w:rsid w:val="008D5C9A"/>
    <w:rsid w:val="008D6C8D"/>
    <w:rsid w:val="008D716C"/>
    <w:rsid w:val="008D725E"/>
    <w:rsid w:val="008D7918"/>
    <w:rsid w:val="008E258E"/>
    <w:rsid w:val="008E2B54"/>
    <w:rsid w:val="008E41D7"/>
    <w:rsid w:val="008E4404"/>
    <w:rsid w:val="008E58C7"/>
    <w:rsid w:val="008F1698"/>
    <w:rsid w:val="008F16C5"/>
    <w:rsid w:val="008F4908"/>
    <w:rsid w:val="008F5021"/>
    <w:rsid w:val="008F5591"/>
    <w:rsid w:val="008F7139"/>
    <w:rsid w:val="0090036F"/>
    <w:rsid w:val="00900FB8"/>
    <w:rsid w:val="00904369"/>
    <w:rsid w:val="00910880"/>
    <w:rsid w:val="009113A8"/>
    <w:rsid w:val="00912524"/>
    <w:rsid w:val="00915BB4"/>
    <w:rsid w:val="009166C6"/>
    <w:rsid w:val="0091728E"/>
    <w:rsid w:val="00917677"/>
    <w:rsid w:val="00920D72"/>
    <w:rsid w:val="00922247"/>
    <w:rsid w:val="00922D55"/>
    <w:rsid w:val="00923446"/>
    <w:rsid w:val="0092349F"/>
    <w:rsid w:val="00923A8B"/>
    <w:rsid w:val="0092471A"/>
    <w:rsid w:val="009327F8"/>
    <w:rsid w:val="00933B25"/>
    <w:rsid w:val="009358CF"/>
    <w:rsid w:val="00936587"/>
    <w:rsid w:val="009375F9"/>
    <w:rsid w:val="0094015D"/>
    <w:rsid w:val="00943573"/>
    <w:rsid w:val="009440D3"/>
    <w:rsid w:val="00944787"/>
    <w:rsid w:val="00944C6F"/>
    <w:rsid w:val="0095301D"/>
    <w:rsid w:val="009531E1"/>
    <w:rsid w:val="00954EBB"/>
    <w:rsid w:val="00955704"/>
    <w:rsid w:val="009572EA"/>
    <w:rsid w:val="00961089"/>
    <w:rsid w:val="0096396B"/>
    <w:rsid w:val="00966594"/>
    <w:rsid w:val="0096790A"/>
    <w:rsid w:val="00967952"/>
    <w:rsid w:val="009711E9"/>
    <w:rsid w:val="00971B4C"/>
    <w:rsid w:val="00971B61"/>
    <w:rsid w:val="009737F8"/>
    <w:rsid w:val="00974751"/>
    <w:rsid w:val="00974C66"/>
    <w:rsid w:val="00975E63"/>
    <w:rsid w:val="009773EE"/>
    <w:rsid w:val="00980C31"/>
    <w:rsid w:val="0098166C"/>
    <w:rsid w:val="00981A98"/>
    <w:rsid w:val="00981E74"/>
    <w:rsid w:val="009835A7"/>
    <w:rsid w:val="00994026"/>
    <w:rsid w:val="009955FF"/>
    <w:rsid w:val="00995716"/>
    <w:rsid w:val="009A272F"/>
    <w:rsid w:val="009A4957"/>
    <w:rsid w:val="009A5894"/>
    <w:rsid w:val="009A655F"/>
    <w:rsid w:val="009B1FCB"/>
    <w:rsid w:val="009B649E"/>
    <w:rsid w:val="009B6FCE"/>
    <w:rsid w:val="009B76C0"/>
    <w:rsid w:val="009C0851"/>
    <w:rsid w:val="009C117A"/>
    <w:rsid w:val="009C2B25"/>
    <w:rsid w:val="009C3A94"/>
    <w:rsid w:val="009C4526"/>
    <w:rsid w:val="009C4870"/>
    <w:rsid w:val="009D182B"/>
    <w:rsid w:val="009D200C"/>
    <w:rsid w:val="009D259D"/>
    <w:rsid w:val="009E10A1"/>
    <w:rsid w:val="009E293E"/>
    <w:rsid w:val="009E4E5A"/>
    <w:rsid w:val="009E4EAC"/>
    <w:rsid w:val="009E52FA"/>
    <w:rsid w:val="009E613A"/>
    <w:rsid w:val="009F16F6"/>
    <w:rsid w:val="009F6EBC"/>
    <w:rsid w:val="00A0065B"/>
    <w:rsid w:val="00A01C7E"/>
    <w:rsid w:val="00A0274C"/>
    <w:rsid w:val="00A02F2D"/>
    <w:rsid w:val="00A036FC"/>
    <w:rsid w:val="00A06CEB"/>
    <w:rsid w:val="00A114A7"/>
    <w:rsid w:val="00A14B1B"/>
    <w:rsid w:val="00A15DF4"/>
    <w:rsid w:val="00A1670F"/>
    <w:rsid w:val="00A20EDB"/>
    <w:rsid w:val="00A21E2B"/>
    <w:rsid w:val="00A31793"/>
    <w:rsid w:val="00A37B9E"/>
    <w:rsid w:val="00A37C35"/>
    <w:rsid w:val="00A37F6C"/>
    <w:rsid w:val="00A40626"/>
    <w:rsid w:val="00A41B58"/>
    <w:rsid w:val="00A43500"/>
    <w:rsid w:val="00A43F9E"/>
    <w:rsid w:val="00A443F7"/>
    <w:rsid w:val="00A45599"/>
    <w:rsid w:val="00A45DCA"/>
    <w:rsid w:val="00A50D9D"/>
    <w:rsid w:val="00A53000"/>
    <w:rsid w:val="00A53380"/>
    <w:rsid w:val="00A54447"/>
    <w:rsid w:val="00A545C6"/>
    <w:rsid w:val="00A555D5"/>
    <w:rsid w:val="00A56267"/>
    <w:rsid w:val="00A57D88"/>
    <w:rsid w:val="00A62AE7"/>
    <w:rsid w:val="00A64820"/>
    <w:rsid w:val="00A652D0"/>
    <w:rsid w:val="00A66DEC"/>
    <w:rsid w:val="00A70ACA"/>
    <w:rsid w:val="00A710DA"/>
    <w:rsid w:val="00A716B5"/>
    <w:rsid w:val="00A725BC"/>
    <w:rsid w:val="00A756DB"/>
    <w:rsid w:val="00A75969"/>
    <w:rsid w:val="00A75F87"/>
    <w:rsid w:val="00A76F14"/>
    <w:rsid w:val="00A771F7"/>
    <w:rsid w:val="00A8406F"/>
    <w:rsid w:val="00A858CF"/>
    <w:rsid w:val="00A86076"/>
    <w:rsid w:val="00A86E72"/>
    <w:rsid w:val="00A872BD"/>
    <w:rsid w:val="00A90A06"/>
    <w:rsid w:val="00A9141F"/>
    <w:rsid w:val="00A93418"/>
    <w:rsid w:val="00A95D8B"/>
    <w:rsid w:val="00A960DD"/>
    <w:rsid w:val="00A97164"/>
    <w:rsid w:val="00AA136F"/>
    <w:rsid w:val="00AA341D"/>
    <w:rsid w:val="00AA3B48"/>
    <w:rsid w:val="00AA4280"/>
    <w:rsid w:val="00AA479F"/>
    <w:rsid w:val="00AA745C"/>
    <w:rsid w:val="00AA7AFE"/>
    <w:rsid w:val="00AA7BC5"/>
    <w:rsid w:val="00AB1D4C"/>
    <w:rsid w:val="00AB321F"/>
    <w:rsid w:val="00AB796B"/>
    <w:rsid w:val="00AB7DEE"/>
    <w:rsid w:val="00AC0270"/>
    <w:rsid w:val="00AC197F"/>
    <w:rsid w:val="00AC3EA3"/>
    <w:rsid w:val="00AC4B34"/>
    <w:rsid w:val="00AC5596"/>
    <w:rsid w:val="00AC792D"/>
    <w:rsid w:val="00AC795B"/>
    <w:rsid w:val="00AD1516"/>
    <w:rsid w:val="00AD2119"/>
    <w:rsid w:val="00AD4543"/>
    <w:rsid w:val="00AE5FED"/>
    <w:rsid w:val="00AE74A2"/>
    <w:rsid w:val="00AE7DEE"/>
    <w:rsid w:val="00AF1E49"/>
    <w:rsid w:val="00AF45CD"/>
    <w:rsid w:val="00AF4D1C"/>
    <w:rsid w:val="00AF5E97"/>
    <w:rsid w:val="00AF6599"/>
    <w:rsid w:val="00AF67FE"/>
    <w:rsid w:val="00AF70EB"/>
    <w:rsid w:val="00AF74CC"/>
    <w:rsid w:val="00AF77B3"/>
    <w:rsid w:val="00B00A21"/>
    <w:rsid w:val="00B023F8"/>
    <w:rsid w:val="00B04F23"/>
    <w:rsid w:val="00B07F43"/>
    <w:rsid w:val="00B119F8"/>
    <w:rsid w:val="00B11E95"/>
    <w:rsid w:val="00B125EA"/>
    <w:rsid w:val="00B148F5"/>
    <w:rsid w:val="00B1530D"/>
    <w:rsid w:val="00B23BCF"/>
    <w:rsid w:val="00B2401D"/>
    <w:rsid w:val="00B24351"/>
    <w:rsid w:val="00B270B9"/>
    <w:rsid w:val="00B2772F"/>
    <w:rsid w:val="00B27926"/>
    <w:rsid w:val="00B27CB1"/>
    <w:rsid w:val="00B30B06"/>
    <w:rsid w:val="00B317BE"/>
    <w:rsid w:val="00B32A26"/>
    <w:rsid w:val="00B34B02"/>
    <w:rsid w:val="00B35CBB"/>
    <w:rsid w:val="00B40595"/>
    <w:rsid w:val="00B4117E"/>
    <w:rsid w:val="00B41632"/>
    <w:rsid w:val="00B41EAB"/>
    <w:rsid w:val="00B47331"/>
    <w:rsid w:val="00B508E4"/>
    <w:rsid w:val="00B52AEB"/>
    <w:rsid w:val="00B536D0"/>
    <w:rsid w:val="00B5469E"/>
    <w:rsid w:val="00B55499"/>
    <w:rsid w:val="00B55AB7"/>
    <w:rsid w:val="00B64BE0"/>
    <w:rsid w:val="00B653CA"/>
    <w:rsid w:val="00B657B8"/>
    <w:rsid w:val="00B66846"/>
    <w:rsid w:val="00B721F3"/>
    <w:rsid w:val="00B74642"/>
    <w:rsid w:val="00B77F30"/>
    <w:rsid w:val="00B80261"/>
    <w:rsid w:val="00B805C4"/>
    <w:rsid w:val="00B84920"/>
    <w:rsid w:val="00B8556A"/>
    <w:rsid w:val="00B86D2B"/>
    <w:rsid w:val="00B871BD"/>
    <w:rsid w:val="00B906B7"/>
    <w:rsid w:val="00B92E76"/>
    <w:rsid w:val="00B940EF"/>
    <w:rsid w:val="00B953D7"/>
    <w:rsid w:val="00B95B44"/>
    <w:rsid w:val="00B96EB7"/>
    <w:rsid w:val="00BA2485"/>
    <w:rsid w:val="00BA2C76"/>
    <w:rsid w:val="00BA4068"/>
    <w:rsid w:val="00BA513F"/>
    <w:rsid w:val="00BA617F"/>
    <w:rsid w:val="00BA62DE"/>
    <w:rsid w:val="00BB0536"/>
    <w:rsid w:val="00BB5A6C"/>
    <w:rsid w:val="00BB61BB"/>
    <w:rsid w:val="00BB7DCF"/>
    <w:rsid w:val="00BC0523"/>
    <w:rsid w:val="00BC77CA"/>
    <w:rsid w:val="00BD1674"/>
    <w:rsid w:val="00BD187F"/>
    <w:rsid w:val="00BD18FF"/>
    <w:rsid w:val="00BD26B5"/>
    <w:rsid w:val="00BD37B7"/>
    <w:rsid w:val="00BD77D5"/>
    <w:rsid w:val="00BD79E5"/>
    <w:rsid w:val="00BD7D01"/>
    <w:rsid w:val="00BE0CF4"/>
    <w:rsid w:val="00BE20F3"/>
    <w:rsid w:val="00BE2CD1"/>
    <w:rsid w:val="00BE5733"/>
    <w:rsid w:val="00BE597E"/>
    <w:rsid w:val="00BF40BD"/>
    <w:rsid w:val="00BF5892"/>
    <w:rsid w:val="00BF7B77"/>
    <w:rsid w:val="00BF7D33"/>
    <w:rsid w:val="00C012A3"/>
    <w:rsid w:val="00C01E35"/>
    <w:rsid w:val="00C02642"/>
    <w:rsid w:val="00C03248"/>
    <w:rsid w:val="00C04C14"/>
    <w:rsid w:val="00C05101"/>
    <w:rsid w:val="00C120DA"/>
    <w:rsid w:val="00C13794"/>
    <w:rsid w:val="00C14F6A"/>
    <w:rsid w:val="00C16F19"/>
    <w:rsid w:val="00C2161B"/>
    <w:rsid w:val="00C24D6B"/>
    <w:rsid w:val="00C26F72"/>
    <w:rsid w:val="00C37CBA"/>
    <w:rsid w:val="00C422F0"/>
    <w:rsid w:val="00C42EA4"/>
    <w:rsid w:val="00C43041"/>
    <w:rsid w:val="00C43323"/>
    <w:rsid w:val="00C45363"/>
    <w:rsid w:val="00C46073"/>
    <w:rsid w:val="00C47AF2"/>
    <w:rsid w:val="00C526BF"/>
    <w:rsid w:val="00C52A7B"/>
    <w:rsid w:val="00C53008"/>
    <w:rsid w:val="00C54A3B"/>
    <w:rsid w:val="00C552C2"/>
    <w:rsid w:val="00C55F6B"/>
    <w:rsid w:val="00C56626"/>
    <w:rsid w:val="00C57B42"/>
    <w:rsid w:val="00C60034"/>
    <w:rsid w:val="00C60353"/>
    <w:rsid w:val="00C612EF"/>
    <w:rsid w:val="00C61EC6"/>
    <w:rsid w:val="00C62DAF"/>
    <w:rsid w:val="00C6324C"/>
    <w:rsid w:val="00C63735"/>
    <w:rsid w:val="00C6626B"/>
    <w:rsid w:val="00C66946"/>
    <w:rsid w:val="00C679AA"/>
    <w:rsid w:val="00C724CF"/>
    <w:rsid w:val="00C734D4"/>
    <w:rsid w:val="00C735DC"/>
    <w:rsid w:val="00C7381A"/>
    <w:rsid w:val="00C75972"/>
    <w:rsid w:val="00C7675B"/>
    <w:rsid w:val="00C82792"/>
    <w:rsid w:val="00C833D6"/>
    <w:rsid w:val="00C83D31"/>
    <w:rsid w:val="00C85B09"/>
    <w:rsid w:val="00C90707"/>
    <w:rsid w:val="00C91D57"/>
    <w:rsid w:val="00C9251C"/>
    <w:rsid w:val="00C9402C"/>
    <w:rsid w:val="00C948FD"/>
    <w:rsid w:val="00C94925"/>
    <w:rsid w:val="00C97CAD"/>
    <w:rsid w:val="00CA62BD"/>
    <w:rsid w:val="00CA7760"/>
    <w:rsid w:val="00CB17D7"/>
    <w:rsid w:val="00CB21B3"/>
    <w:rsid w:val="00CB43D5"/>
    <w:rsid w:val="00CB53A9"/>
    <w:rsid w:val="00CB57A5"/>
    <w:rsid w:val="00CC0214"/>
    <w:rsid w:val="00CC173B"/>
    <w:rsid w:val="00CC44D8"/>
    <w:rsid w:val="00CC640E"/>
    <w:rsid w:val="00CC6D3D"/>
    <w:rsid w:val="00CC76F9"/>
    <w:rsid w:val="00CD066B"/>
    <w:rsid w:val="00CD07EF"/>
    <w:rsid w:val="00CD21C1"/>
    <w:rsid w:val="00CD3633"/>
    <w:rsid w:val="00CD46E2"/>
    <w:rsid w:val="00CE098D"/>
    <w:rsid w:val="00CE1B36"/>
    <w:rsid w:val="00CE3CBB"/>
    <w:rsid w:val="00CE58F0"/>
    <w:rsid w:val="00CE5BEA"/>
    <w:rsid w:val="00CE5EA1"/>
    <w:rsid w:val="00CE608C"/>
    <w:rsid w:val="00CE67E4"/>
    <w:rsid w:val="00CE6E9D"/>
    <w:rsid w:val="00CE6F6F"/>
    <w:rsid w:val="00CF2D2C"/>
    <w:rsid w:val="00CF2F7A"/>
    <w:rsid w:val="00CF42F7"/>
    <w:rsid w:val="00CF4A85"/>
    <w:rsid w:val="00CF68BA"/>
    <w:rsid w:val="00CF6F9E"/>
    <w:rsid w:val="00CF7B0B"/>
    <w:rsid w:val="00D00A6E"/>
    <w:rsid w:val="00D00D0B"/>
    <w:rsid w:val="00D013C4"/>
    <w:rsid w:val="00D01769"/>
    <w:rsid w:val="00D03D4D"/>
    <w:rsid w:val="00D04B69"/>
    <w:rsid w:val="00D10258"/>
    <w:rsid w:val="00D1256C"/>
    <w:rsid w:val="00D12802"/>
    <w:rsid w:val="00D13ECB"/>
    <w:rsid w:val="00D15001"/>
    <w:rsid w:val="00D166EE"/>
    <w:rsid w:val="00D16D84"/>
    <w:rsid w:val="00D2395F"/>
    <w:rsid w:val="00D23AEE"/>
    <w:rsid w:val="00D268CB"/>
    <w:rsid w:val="00D31C18"/>
    <w:rsid w:val="00D328CB"/>
    <w:rsid w:val="00D3577B"/>
    <w:rsid w:val="00D3698E"/>
    <w:rsid w:val="00D36FC9"/>
    <w:rsid w:val="00D41CAE"/>
    <w:rsid w:val="00D4233C"/>
    <w:rsid w:val="00D42DE1"/>
    <w:rsid w:val="00D4372E"/>
    <w:rsid w:val="00D43764"/>
    <w:rsid w:val="00D4531A"/>
    <w:rsid w:val="00D46E52"/>
    <w:rsid w:val="00D5121D"/>
    <w:rsid w:val="00D537FA"/>
    <w:rsid w:val="00D538C6"/>
    <w:rsid w:val="00D548F7"/>
    <w:rsid w:val="00D5547D"/>
    <w:rsid w:val="00D565AC"/>
    <w:rsid w:val="00D6177E"/>
    <w:rsid w:val="00D6234E"/>
    <w:rsid w:val="00D647D3"/>
    <w:rsid w:val="00D65F1C"/>
    <w:rsid w:val="00D71009"/>
    <w:rsid w:val="00D72B88"/>
    <w:rsid w:val="00D756CD"/>
    <w:rsid w:val="00D76F08"/>
    <w:rsid w:val="00D7742D"/>
    <w:rsid w:val="00D80656"/>
    <w:rsid w:val="00D80D99"/>
    <w:rsid w:val="00D8377E"/>
    <w:rsid w:val="00D86BAD"/>
    <w:rsid w:val="00D86C7F"/>
    <w:rsid w:val="00D8709C"/>
    <w:rsid w:val="00D873D2"/>
    <w:rsid w:val="00D9503C"/>
    <w:rsid w:val="00DA5746"/>
    <w:rsid w:val="00DA5832"/>
    <w:rsid w:val="00DA59C6"/>
    <w:rsid w:val="00DA61FE"/>
    <w:rsid w:val="00DA7A79"/>
    <w:rsid w:val="00DB1407"/>
    <w:rsid w:val="00DB292E"/>
    <w:rsid w:val="00DB31DD"/>
    <w:rsid w:val="00DB4A77"/>
    <w:rsid w:val="00DB685D"/>
    <w:rsid w:val="00DB7E18"/>
    <w:rsid w:val="00DC0661"/>
    <w:rsid w:val="00DC4B19"/>
    <w:rsid w:val="00DC5FDE"/>
    <w:rsid w:val="00DC71BD"/>
    <w:rsid w:val="00DC7561"/>
    <w:rsid w:val="00DD0592"/>
    <w:rsid w:val="00DD30EA"/>
    <w:rsid w:val="00DD52E5"/>
    <w:rsid w:val="00DD73EF"/>
    <w:rsid w:val="00DD7962"/>
    <w:rsid w:val="00DE23E8"/>
    <w:rsid w:val="00DE2562"/>
    <w:rsid w:val="00DE27B0"/>
    <w:rsid w:val="00DE332F"/>
    <w:rsid w:val="00DE535E"/>
    <w:rsid w:val="00DE7FE9"/>
    <w:rsid w:val="00DF2EDA"/>
    <w:rsid w:val="00DF324C"/>
    <w:rsid w:val="00DF3AF3"/>
    <w:rsid w:val="00DF4BCB"/>
    <w:rsid w:val="00E0128B"/>
    <w:rsid w:val="00E02A0E"/>
    <w:rsid w:val="00E03839"/>
    <w:rsid w:val="00E038E5"/>
    <w:rsid w:val="00E03A02"/>
    <w:rsid w:val="00E04B85"/>
    <w:rsid w:val="00E100BD"/>
    <w:rsid w:val="00E10406"/>
    <w:rsid w:val="00E1163E"/>
    <w:rsid w:val="00E12608"/>
    <w:rsid w:val="00E12ACB"/>
    <w:rsid w:val="00E14076"/>
    <w:rsid w:val="00E15E3E"/>
    <w:rsid w:val="00E2239F"/>
    <w:rsid w:val="00E22614"/>
    <w:rsid w:val="00E22721"/>
    <w:rsid w:val="00E25EB3"/>
    <w:rsid w:val="00E262BB"/>
    <w:rsid w:val="00E26B9D"/>
    <w:rsid w:val="00E27AD9"/>
    <w:rsid w:val="00E34F0A"/>
    <w:rsid w:val="00E35837"/>
    <w:rsid w:val="00E35FEC"/>
    <w:rsid w:val="00E40C32"/>
    <w:rsid w:val="00E412F5"/>
    <w:rsid w:val="00E42554"/>
    <w:rsid w:val="00E438B5"/>
    <w:rsid w:val="00E43AEC"/>
    <w:rsid w:val="00E44841"/>
    <w:rsid w:val="00E45D85"/>
    <w:rsid w:val="00E5187A"/>
    <w:rsid w:val="00E51E08"/>
    <w:rsid w:val="00E51EBF"/>
    <w:rsid w:val="00E5513D"/>
    <w:rsid w:val="00E55C57"/>
    <w:rsid w:val="00E602BF"/>
    <w:rsid w:val="00E61B27"/>
    <w:rsid w:val="00E64559"/>
    <w:rsid w:val="00E64E17"/>
    <w:rsid w:val="00E715C0"/>
    <w:rsid w:val="00E72020"/>
    <w:rsid w:val="00E7389B"/>
    <w:rsid w:val="00E7424E"/>
    <w:rsid w:val="00E7569B"/>
    <w:rsid w:val="00E77218"/>
    <w:rsid w:val="00E8287B"/>
    <w:rsid w:val="00E828E0"/>
    <w:rsid w:val="00E84AB9"/>
    <w:rsid w:val="00E85D54"/>
    <w:rsid w:val="00E87909"/>
    <w:rsid w:val="00E90BD6"/>
    <w:rsid w:val="00E950AD"/>
    <w:rsid w:val="00E97F75"/>
    <w:rsid w:val="00EA2135"/>
    <w:rsid w:val="00EA25D8"/>
    <w:rsid w:val="00EA3A45"/>
    <w:rsid w:val="00EA3D3C"/>
    <w:rsid w:val="00EA4F73"/>
    <w:rsid w:val="00EA5132"/>
    <w:rsid w:val="00EA7626"/>
    <w:rsid w:val="00EB3693"/>
    <w:rsid w:val="00EB3AC3"/>
    <w:rsid w:val="00EB41E1"/>
    <w:rsid w:val="00EB577E"/>
    <w:rsid w:val="00EB6C39"/>
    <w:rsid w:val="00EB78B6"/>
    <w:rsid w:val="00EB7A80"/>
    <w:rsid w:val="00EC1E62"/>
    <w:rsid w:val="00EC2720"/>
    <w:rsid w:val="00EC2868"/>
    <w:rsid w:val="00EC6E49"/>
    <w:rsid w:val="00EC73DF"/>
    <w:rsid w:val="00EC7CC3"/>
    <w:rsid w:val="00ED1DA0"/>
    <w:rsid w:val="00ED4E6A"/>
    <w:rsid w:val="00ED65E2"/>
    <w:rsid w:val="00ED78E2"/>
    <w:rsid w:val="00EE0B51"/>
    <w:rsid w:val="00EE3897"/>
    <w:rsid w:val="00EE3BF4"/>
    <w:rsid w:val="00EE3CFC"/>
    <w:rsid w:val="00EE6C5F"/>
    <w:rsid w:val="00EF43E9"/>
    <w:rsid w:val="00EF5B7B"/>
    <w:rsid w:val="00F0739E"/>
    <w:rsid w:val="00F07682"/>
    <w:rsid w:val="00F07A1C"/>
    <w:rsid w:val="00F10E1E"/>
    <w:rsid w:val="00F137DE"/>
    <w:rsid w:val="00F145F6"/>
    <w:rsid w:val="00F16458"/>
    <w:rsid w:val="00F203FC"/>
    <w:rsid w:val="00F21FF0"/>
    <w:rsid w:val="00F22412"/>
    <w:rsid w:val="00F22625"/>
    <w:rsid w:val="00F24C85"/>
    <w:rsid w:val="00F27D20"/>
    <w:rsid w:val="00F305E7"/>
    <w:rsid w:val="00F3414A"/>
    <w:rsid w:val="00F34A9F"/>
    <w:rsid w:val="00F40182"/>
    <w:rsid w:val="00F402DC"/>
    <w:rsid w:val="00F404BE"/>
    <w:rsid w:val="00F42CBE"/>
    <w:rsid w:val="00F441B6"/>
    <w:rsid w:val="00F46494"/>
    <w:rsid w:val="00F467AC"/>
    <w:rsid w:val="00F52C6E"/>
    <w:rsid w:val="00F53204"/>
    <w:rsid w:val="00F558AB"/>
    <w:rsid w:val="00F57BD7"/>
    <w:rsid w:val="00F61D89"/>
    <w:rsid w:val="00F670E5"/>
    <w:rsid w:val="00F67180"/>
    <w:rsid w:val="00F700FE"/>
    <w:rsid w:val="00F70238"/>
    <w:rsid w:val="00F81072"/>
    <w:rsid w:val="00F821B1"/>
    <w:rsid w:val="00F82C1E"/>
    <w:rsid w:val="00F83141"/>
    <w:rsid w:val="00F86ABB"/>
    <w:rsid w:val="00F915EB"/>
    <w:rsid w:val="00F91D44"/>
    <w:rsid w:val="00F959AB"/>
    <w:rsid w:val="00F95FE5"/>
    <w:rsid w:val="00F96D8E"/>
    <w:rsid w:val="00F97C5C"/>
    <w:rsid w:val="00FA067E"/>
    <w:rsid w:val="00FA0B98"/>
    <w:rsid w:val="00FA0BFC"/>
    <w:rsid w:val="00FA0D70"/>
    <w:rsid w:val="00FA12FE"/>
    <w:rsid w:val="00FA361D"/>
    <w:rsid w:val="00FA4381"/>
    <w:rsid w:val="00FA4ED2"/>
    <w:rsid w:val="00FA4FA5"/>
    <w:rsid w:val="00FA5D2C"/>
    <w:rsid w:val="00FA6894"/>
    <w:rsid w:val="00FB01C4"/>
    <w:rsid w:val="00FB0D80"/>
    <w:rsid w:val="00FB1E1C"/>
    <w:rsid w:val="00FB200C"/>
    <w:rsid w:val="00FB31DE"/>
    <w:rsid w:val="00FC1043"/>
    <w:rsid w:val="00FC14B1"/>
    <w:rsid w:val="00FC16D3"/>
    <w:rsid w:val="00FC3799"/>
    <w:rsid w:val="00FC3CAF"/>
    <w:rsid w:val="00FD16AF"/>
    <w:rsid w:val="00FD1E63"/>
    <w:rsid w:val="00FD5459"/>
    <w:rsid w:val="00FD7648"/>
    <w:rsid w:val="00FD7A25"/>
    <w:rsid w:val="00FE3A77"/>
    <w:rsid w:val="00FE4C33"/>
    <w:rsid w:val="00FE555F"/>
    <w:rsid w:val="00FF0E09"/>
    <w:rsid w:val="00FF14AF"/>
    <w:rsid w:val="00FF41F0"/>
    <w:rsid w:val="00FF5644"/>
    <w:rsid w:val="00FF73F4"/>
    <w:rsid w:val="010D0B32"/>
    <w:rsid w:val="05906837"/>
    <w:rsid w:val="148C27ED"/>
    <w:rsid w:val="4351322D"/>
    <w:rsid w:val="69716E6E"/>
    <w:rsid w:val="7C9657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834DA"/>
  <w15:docId w15:val="{ADB9A4A2-B58C-4639-82D2-AFF8545E7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F074D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0"/>
      </w:numPr>
      <w:tabs>
        <w:tab w:val="left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ind w:left="567" w:hanging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46120B"/>
    <w:pPr>
      <w:keepNext/>
      <w:keepLines/>
      <w:spacing w:before="40" w:after="120"/>
      <w:outlineLvl w:val="2"/>
    </w:pPr>
    <w:rPr>
      <w:rFonts w:eastAsiaTheme="majorEastAsia" w:cstheme="majorBidi"/>
      <w:b/>
      <w:szCs w:val="24"/>
      <w:lang w:eastAsia="zh-CN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eastAsia="Cambria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  <w:qFormat/>
  </w:style>
  <w:style w:type="character" w:customStyle="1" w:styleId="af3">
    <w:name w:val="脚注文本 字符"/>
    <w:basedOn w:val="a1"/>
    <w:link w:val="af2"/>
    <w:uiPriority w:val="99"/>
    <w:semiHidden/>
    <w:qFormat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qFormat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qFormat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sid w:val="0046120B"/>
    <w:rPr>
      <w:rFonts w:eastAsiaTheme="majorEastAsia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rPr>
      <w:rFonts w:eastAsiaTheme="minorEastAsia" w:cstheme="minorBidi"/>
      <w:sz w:val="24"/>
      <w:szCs w:val="22"/>
      <w:lang w:eastAsia="en-US"/>
    </w:rPr>
  </w:style>
  <w:style w:type="character" w:customStyle="1" w:styleId="fontstyle01">
    <w:name w:val="fontstyle01"/>
    <w:basedOn w:val="a1"/>
    <w:qFormat/>
    <w:rPr>
      <w:rFonts w:ascii="QrqbljSTIX-Regular" w:hAnsi="QrqbljSTIX-Regular" w:hint="default"/>
      <w:color w:val="000000"/>
      <w:sz w:val="20"/>
      <w:szCs w:val="20"/>
    </w:rPr>
  </w:style>
  <w:style w:type="paragraph" w:customStyle="1" w:styleId="Text">
    <w:name w:val="Text"/>
    <w:basedOn w:val="a0"/>
    <w:uiPriority w:val="99"/>
    <w:qFormat/>
    <w:pPr>
      <w:widowControl w:val="0"/>
      <w:autoSpaceDE w:val="0"/>
      <w:autoSpaceDN w:val="0"/>
      <w:spacing w:before="0" w:after="0" w:line="252" w:lineRule="auto"/>
      <w:ind w:firstLine="202"/>
      <w:jc w:val="both"/>
    </w:pPr>
    <w:rPr>
      <w:rFonts w:cs="Times New Roman"/>
      <w:sz w:val="20"/>
      <w:szCs w:val="20"/>
    </w:rPr>
  </w:style>
  <w:style w:type="character" w:styleId="aff4">
    <w:name w:val="Placeholder Text"/>
    <w:basedOn w:val="a1"/>
    <w:uiPriority w:val="99"/>
    <w:unhideWhenUsed/>
    <w:rPr>
      <w:color w:val="808080"/>
    </w:rPr>
  </w:style>
  <w:style w:type="character" w:customStyle="1" w:styleId="opdicttext2">
    <w:name w:val="op_dict_text2"/>
    <w:basedOn w:val="a1"/>
    <w:qFormat/>
  </w:style>
  <w:style w:type="paragraph" w:customStyle="1" w:styleId="EndNoteBibliographyTitle">
    <w:name w:val="EndNote Bibliography Title"/>
    <w:basedOn w:val="a0"/>
    <w:link w:val="EndNoteBibliographyTitle0"/>
    <w:rsid w:val="00A90A0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90A06"/>
    <w:rPr>
      <w:rFonts w:eastAsiaTheme="minorEastAsia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A90A06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A90A06"/>
    <w:rPr>
      <w:rFonts w:eastAsiaTheme="minorEastAsia"/>
      <w:noProof/>
      <w:sz w:val="24"/>
      <w:szCs w:val="22"/>
      <w:lang w:eastAsia="en-US"/>
    </w:rPr>
  </w:style>
  <w:style w:type="character" w:styleId="aff5">
    <w:name w:val="Unresolved Mention"/>
    <w:basedOn w:val="a1"/>
    <w:uiPriority w:val="99"/>
    <w:semiHidden/>
    <w:unhideWhenUsed/>
    <w:rsid w:val="00A90A06"/>
    <w:rPr>
      <w:color w:val="605E5C"/>
      <w:shd w:val="clear" w:color="auto" w:fill="E1DFDD"/>
    </w:rPr>
  </w:style>
  <w:style w:type="paragraph" w:customStyle="1" w:styleId="MDPI41tablecaption">
    <w:name w:val="MDPI_4.1_table_caption"/>
    <w:basedOn w:val="a0"/>
    <w:qFormat/>
    <w:rsid w:val="00AF6599"/>
    <w:pPr>
      <w:adjustRightInd w:val="0"/>
      <w:snapToGrid w:val="0"/>
      <w:spacing w:before="240" w:after="120" w:line="260" w:lineRule="atLeast"/>
      <w:ind w:left="425" w:right="425"/>
      <w:jc w:val="center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F6599"/>
    <w:pPr>
      <w:adjustRightInd w:val="0"/>
      <w:snapToGrid w:val="0"/>
      <w:spacing w:line="260" w:lineRule="atLeast"/>
      <w:jc w:val="center"/>
    </w:pPr>
    <w:rPr>
      <w:rFonts w:ascii="Palatino Linotype" w:eastAsiaTheme="minorEastAsia" w:hAnsi="Palatino Linotype"/>
      <w:snapToGrid w:val="0"/>
      <w:color w:val="000000"/>
      <w:lang w:eastAsia="de-DE" w:bidi="en-US"/>
    </w:rPr>
  </w:style>
  <w:style w:type="paragraph" w:customStyle="1" w:styleId="MDPI3aequationnumber">
    <w:name w:val="MDPI_3.a_equation_number"/>
    <w:basedOn w:val="MDPI31text"/>
    <w:qFormat/>
    <w:rsid w:val="00EB41E1"/>
    <w:pPr>
      <w:spacing w:before="120" w:after="120" w:line="240" w:lineRule="auto"/>
      <w:ind w:firstLine="0"/>
      <w:jc w:val="right"/>
    </w:pPr>
  </w:style>
  <w:style w:type="paragraph" w:customStyle="1" w:styleId="MDPI31text">
    <w:name w:val="MDPI_3.1_text"/>
    <w:qFormat/>
    <w:rsid w:val="00EB41E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styleId="aff6">
    <w:name w:val="Date"/>
    <w:basedOn w:val="a0"/>
    <w:next w:val="a0"/>
    <w:link w:val="aff7"/>
    <w:uiPriority w:val="99"/>
    <w:semiHidden/>
    <w:unhideWhenUsed/>
    <w:rsid w:val="00A1670F"/>
    <w:pPr>
      <w:ind w:leftChars="2500" w:left="100"/>
    </w:pPr>
  </w:style>
  <w:style w:type="character" w:customStyle="1" w:styleId="aff7">
    <w:name w:val="日期 字符"/>
    <w:basedOn w:val="a1"/>
    <w:link w:val="aff6"/>
    <w:uiPriority w:val="99"/>
    <w:semiHidden/>
    <w:rsid w:val="00A1670F"/>
    <w:rPr>
      <w:rFonts w:eastAsiaTheme="minorEastAsia" w:cstheme="minorBidi"/>
      <w:sz w:val="24"/>
      <w:szCs w:val="22"/>
      <w:lang w:eastAsia="en-US"/>
    </w:rPr>
  </w:style>
  <w:style w:type="paragraph" w:customStyle="1" w:styleId="MDPI51figurecaption">
    <w:name w:val="MDPI_5.1_figure_caption"/>
    <w:basedOn w:val="a0"/>
    <w:qFormat/>
    <w:rsid w:val="00853DCC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53DCC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21heading1">
    <w:name w:val="MDPI_2.1_heading1"/>
    <w:basedOn w:val="a0"/>
    <w:qFormat/>
    <w:rsid w:val="001E451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5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3.tiff"/><Relationship Id="rId10" Type="http://schemas.openxmlformats.org/officeDocument/2006/relationships/oleObject" Target="embeddings/oleObject1.bin"/><Relationship Id="rId19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1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002BA52-4A62-4C32-99B4-EE3D253AF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8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 </cp:lastModifiedBy>
  <cp:revision>6</cp:revision>
  <cp:lastPrinted>2013-10-03T12:51:00Z</cp:lastPrinted>
  <dcterms:created xsi:type="dcterms:W3CDTF">2020-11-23T18:05:00Z</dcterms:created>
  <dcterms:modified xsi:type="dcterms:W3CDTF">2020-11-24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MTWinEqns">
    <vt:bool>true</vt:bool>
  </property>
</Properties>
</file>